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63B9A" w14:textId="77777777" w:rsidR="009B4D75" w:rsidRPr="00AA36EA" w:rsidRDefault="00B31FEA" w:rsidP="00B31FEA">
      <w:pPr>
        <w:jc w:val="center"/>
        <w:rPr>
          <w:rFonts w:ascii="Times New Roman" w:hAnsi="Times New Roman" w:cs="Times New Roman"/>
          <w:b/>
          <w:lang w:val="en-GB"/>
        </w:rPr>
      </w:pPr>
      <w:r w:rsidRPr="00AA36EA">
        <w:rPr>
          <w:rFonts w:ascii="Times New Roman" w:hAnsi="Times New Roman" w:cs="Times New Roman"/>
          <w:b/>
          <w:lang w:val="en-GB"/>
        </w:rPr>
        <w:t>Supplementary appendix</w:t>
      </w:r>
    </w:p>
    <w:p w14:paraId="04663B9B" w14:textId="77777777" w:rsidR="00B31FEA" w:rsidRPr="00AA36EA" w:rsidRDefault="00B31FEA" w:rsidP="00B31FEA">
      <w:pPr>
        <w:jc w:val="center"/>
        <w:rPr>
          <w:rFonts w:ascii="Times New Roman" w:hAnsi="Times New Roman" w:cs="Times New Roman"/>
          <w:b/>
          <w:lang w:val="en-GB"/>
        </w:rPr>
      </w:pPr>
    </w:p>
    <w:p w14:paraId="04663B9C" w14:textId="77777777" w:rsidR="004911CE" w:rsidRPr="00AA36EA" w:rsidRDefault="00AA13FD" w:rsidP="004911CE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earch strategy PubM</w:t>
      </w:r>
      <w:r w:rsidR="004911CE" w:rsidRPr="00AA36EA">
        <w:rPr>
          <w:rFonts w:ascii="Times New Roman" w:hAnsi="Times New Roman" w:cs="Times New Roman"/>
          <w:b/>
          <w:lang w:val="en-GB"/>
        </w:rPr>
        <w:t>ed</w:t>
      </w:r>
    </w:p>
    <w:p w14:paraId="04663B9D" w14:textId="77777777" w:rsidR="004911CE" w:rsidRPr="00AA36EA" w:rsidRDefault="004911CE" w:rsidP="004911CE">
      <w:pPr>
        <w:shd w:val="clear" w:color="auto" w:fill="FFFFFF"/>
        <w:spacing w:after="0" w:line="240" w:lineRule="auto"/>
        <w:ind w:right="240"/>
        <w:outlineLvl w:val="2"/>
        <w:rPr>
          <w:rFonts w:ascii="Times New Roman" w:eastAsia="Times New Roman" w:hAnsi="Times New Roman" w:cs="Times New Roman"/>
          <w:b/>
          <w:bCs/>
          <w:color w:val="724128"/>
          <w:lang w:val="en-GB" w:eastAsia="pt-BR"/>
        </w:rPr>
      </w:pPr>
    </w:p>
    <w:tbl>
      <w:tblPr>
        <w:tblStyle w:val="Tabelacomgrade"/>
        <w:tblW w:w="8897" w:type="dxa"/>
        <w:tblLook w:val="04A0" w:firstRow="1" w:lastRow="0" w:firstColumn="1" w:lastColumn="0" w:noHBand="0" w:noVBand="1"/>
      </w:tblPr>
      <w:tblGrid>
        <w:gridCol w:w="815"/>
        <w:gridCol w:w="6953"/>
        <w:gridCol w:w="1129"/>
      </w:tblGrid>
      <w:tr w:rsidR="004911CE" w:rsidRPr="00AA36EA" w14:paraId="04663BA1" w14:textId="77777777" w:rsidTr="00306FDF">
        <w:tc>
          <w:tcPr>
            <w:tcW w:w="0" w:type="auto"/>
            <w:shd w:val="clear" w:color="auto" w:fill="auto"/>
            <w:vAlign w:val="center"/>
            <w:hideMark/>
          </w:tcPr>
          <w:p w14:paraId="04663B9E" w14:textId="77777777" w:rsidR="004911CE" w:rsidRPr="00AA36EA" w:rsidRDefault="004911CE" w:rsidP="004911C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>Search</w:t>
            </w:r>
          </w:p>
        </w:tc>
        <w:tc>
          <w:tcPr>
            <w:tcW w:w="6953" w:type="dxa"/>
            <w:shd w:val="clear" w:color="auto" w:fill="auto"/>
            <w:vAlign w:val="center"/>
            <w:hideMark/>
          </w:tcPr>
          <w:p w14:paraId="04663B9F" w14:textId="77777777" w:rsidR="004911CE" w:rsidRPr="00AA36EA" w:rsidRDefault="004911CE" w:rsidP="004911C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>Quer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4663BA0" w14:textId="77777777" w:rsidR="004911CE" w:rsidRPr="00AA36EA" w:rsidRDefault="004911CE" w:rsidP="004911C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proofErr w:type="spellStart"/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>Itens</w:t>
            </w:r>
            <w:proofErr w:type="spellEnd"/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found</w:t>
            </w:r>
          </w:p>
        </w:tc>
      </w:tr>
      <w:tr w:rsidR="004911CE" w:rsidRPr="00AA36EA" w14:paraId="04663BA5" w14:textId="77777777" w:rsidTr="00306FDF">
        <w:tc>
          <w:tcPr>
            <w:tcW w:w="0" w:type="auto"/>
            <w:shd w:val="clear" w:color="auto" w:fill="auto"/>
            <w:vAlign w:val="center"/>
            <w:hideMark/>
          </w:tcPr>
          <w:p w14:paraId="04663BA2" w14:textId="77777777" w:rsidR="004911CE" w:rsidRPr="00AA36EA" w:rsidRDefault="003364FD" w:rsidP="004911C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hyperlink r:id="rId4" w:tooltip="Perform actions on search" w:history="1">
              <w:r w:rsidR="004911CE" w:rsidRPr="00AA36EA">
                <w:rPr>
                  <w:rFonts w:ascii="Times New Roman" w:eastAsia="Times New Roman" w:hAnsi="Times New Roman" w:cs="Times New Roman"/>
                  <w:u w:val="single"/>
                  <w:lang w:val="en-GB" w:eastAsia="pt-BR"/>
                </w:rPr>
                <w:t>#1</w:t>
              </w:r>
            </w:hyperlink>
          </w:p>
        </w:tc>
        <w:tc>
          <w:tcPr>
            <w:tcW w:w="6953" w:type="dxa"/>
            <w:shd w:val="clear" w:color="auto" w:fill="auto"/>
            <w:vAlign w:val="center"/>
            <w:hideMark/>
          </w:tcPr>
          <w:p w14:paraId="04663BA3" w14:textId="27404A6D" w:rsidR="004911CE" w:rsidRPr="00AA36EA" w:rsidRDefault="00306FDF" w:rsidP="004911C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Search[All Fields] AND "Rotaviru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] OR ("rotaviru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Terms] OR "rotavirus"[All Fields] OR "rotaviruses"[All Fields]) OR (neonatal[All Fields] AND calf[All Fields] AND ("diarrhoea"[All Fields] OR "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diarrhea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Terms] OR "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diarrhea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"[All Fields]) AND ("viruse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Terms] OR "viruses"[All Fields] OR "virus"[All Fields])) OR "Rotavirus Infection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] AND ("rotavirus infection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Terms] OR ("rotavirus"[All Fields] AND "infections"[All Fields]) OR "rotavirus infections"[All Fields] OR ("infection"[All Fields] AND "rotavirus"[All Fields])) OR ("rotavirus infection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Terms] OR ("rotavirus"[All Fields] AND "infections"[All Fields]) OR "rotavirus infections"[All Fields] OR ("infections"[All Fields] AND "rotavirus"[All Fields])) OR ("rotavirus infection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Terms] OR ("rotavirus"[All Fields] AND "infections"[All Fields]) OR "rotavirus infections"[All Fields] OR ("rotavirus"[All Fields] AND "infection"[All Fields]) OR "rotavirus infection"[All Fields]) AND "Rotavirus Vaccine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] OR ("rotavirus vaccine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Terms] OR ("rotavirus"[All Fields] AND "vaccines"[All Fields]) OR "rotavirus vaccines"[All Fields] OR ("vaccines"[All Fields] AND "rotavirus"[All Fields])) AND (("1990/01/01"[PDAT] : "2014/09/30"[PDAT]) AND "humans"[</w:t>
            </w:r>
            <w:proofErr w:type="spellStart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>MeSH</w:t>
            </w:r>
            <w:proofErr w:type="spellEnd"/>
            <w:r w:rsidRPr="00306FDF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Terms])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4663BA4" w14:textId="55DD2249" w:rsidR="004911CE" w:rsidRPr="00306FDF" w:rsidRDefault="004911CE" w:rsidP="00306FDF">
            <w:pPr>
              <w:spacing w:line="270" w:lineRule="atLeast"/>
              <w:rPr>
                <w:rFonts w:ascii="Times New Roman" w:eastAsia="Times New Roman" w:hAnsi="Times New Roman" w:cs="Times New Roman"/>
                <w:b/>
                <w:lang w:val="en-GB" w:eastAsia="pt-BR"/>
              </w:rPr>
            </w:pPr>
            <w:r w:rsidRPr="00306FDF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2</w:t>
            </w:r>
            <w:r w:rsidR="00320659" w:rsidRPr="00306FDF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,</w:t>
            </w:r>
            <w:r w:rsidR="00306FDF" w:rsidRPr="00306FDF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191</w:t>
            </w:r>
          </w:p>
        </w:tc>
      </w:tr>
    </w:tbl>
    <w:p w14:paraId="04663BAE" w14:textId="77777777" w:rsidR="00B31FEA" w:rsidRPr="00AA36EA" w:rsidRDefault="00B31FEA" w:rsidP="00B31FEA">
      <w:pPr>
        <w:rPr>
          <w:rFonts w:ascii="Times New Roman" w:hAnsi="Times New Roman" w:cs="Times New Roman"/>
          <w:lang w:val="en-GB"/>
        </w:rPr>
      </w:pPr>
    </w:p>
    <w:p w14:paraId="04663BAF" w14:textId="77777777" w:rsidR="004911CE" w:rsidRPr="00AA36EA" w:rsidRDefault="00AA13FD" w:rsidP="00B31FEA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earch s</w:t>
      </w:r>
      <w:r w:rsidR="004911CE" w:rsidRPr="00AA36EA">
        <w:rPr>
          <w:rFonts w:ascii="Times New Roman" w:hAnsi="Times New Roman" w:cs="Times New Roman"/>
          <w:b/>
          <w:lang w:val="en-GB"/>
        </w:rPr>
        <w:t>trategy SCOPUS</w:t>
      </w:r>
    </w:p>
    <w:tbl>
      <w:tblPr>
        <w:tblStyle w:val="Tabelacomgrade"/>
        <w:tblW w:w="5000" w:type="pct"/>
        <w:tblLayout w:type="fixed"/>
        <w:tblLook w:val="04A0" w:firstRow="1" w:lastRow="0" w:firstColumn="1" w:lastColumn="0" w:noHBand="0" w:noVBand="1"/>
      </w:tblPr>
      <w:tblGrid>
        <w:gridCol w:w="960"/>
        <w:gridCol w:w="6803"/>
        <w:gridCol w:w="957"/>
      </w:tblGrid>
      <w:tr w:rsidR="005D152B" w:rsidRPr="00AA36EA" w14:paraId="04663BB3" w14:textId="77777777" w:rsidTr="00320659">
        <w:tc>
          <w:tcPr>
            <w:tcW w:w="550" w:type="pct"/>
            <w:shd w:val="clear" w:color="auto" w:fill="auto"/>
            <w:vAlign w:val="center"/>
            <w:hideMark/>
          </w:tcPr>
          <w:p w14:paraId="04663BB0" w14:textId="77777777" w:rsidR="007A4ED3" w:rsidRPr="00AA36EA" w:rsidRDefault="007A4ED3" w:rsidP="00085A7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>Search</w:t>
            </w:r>
          </w:p>
        </w:tc>
        <w:tc>
          <w:tcPr>
            <w:tcW w:w="3901" w:type="pct"/>
            <w:shd w:val="clear" w:color="auto" w:fill="auto"/>
            <w:vAlign w:val="center"/>
            <w:hideMark/>
          </w:tcPr>
          <w:p w14:paraId="04663BB1" w14:textId="77777777" w:rsidR="007A4ED3" w:rsidRPr="00AA36EA" w:rsidRDefault="007A4ED3" w:rsidP="00085A7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>Query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04663BB2" w14:textId="77777777" w:rsidR="007A4ED3" w:rsidRPr="00AA36EA" w:rsidRDefault="007A4ED3" w:rsidP="00085A7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proofErr w:type="spellStart"/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>Itens</w:t>
            </w:r>
            <w:proofErr w:type="spellEnd"/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found</w:t>
            </w:r>
          </w:p>
        </w:tc>
      </w:tr>
      <w:tr w:rsidR="00C45A70" w:rsidRPr="00AA36EA" w14:paraId="04663BB7" w14:textId="77777777" w:rsidTr="00085A7E">
        <w:tc>
          <w:tcPr>
            <w:tcW w:w="550" w:type="pct"/>
            <w:shd w:val="clear" w:color="auto" w:fill="auto"/>
            <w:vAlign w:val="center"/>
            <w:hideMark/>
          </w:tcPr>
          <w:p w14:paraId="04663BB4" w14:textId="77777777" w:rsidR="00C45A70" w:rsidRPr="00AA36EA" w:rsidRDefault="003364FD" w:rsidP="00085A7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hyperlink r:id="rId5" w:tooltip="Perform actions on search" w:history="1">
              <w:r w:rsidR="00C45A70" w:rsidRPr="00AA36EA">
                <w:rPr>
                  <w:rFonts w:ascii="Times New Roman" w:eastAsia="Times New Roman" w:hAnsi="Times New Roman" w:cs="Times New Roman"/>
                  <w:u w:val="single"/>
                  <w:lang w:val="en-GB" w:eastAsia="pt-BR"/>
                </w:rPr>
                <w:t>#1</w:t>
              </w:r>
            </w:hyperlink>
          </w:p>
        </w:tc>
        <w:tc>
          <w:tcPr>
            <w:tcW w:w="3901" w:type="pct"/>
            <w:shd w:val="clear" w:color="auto" w:fill="auto"/>
          </w:tcPr>
          <w:p w14:paraId="04663BB5" w14:textId="79D9D640" w:rsidR="00C45A70" w:rsidRPr="00AA36EA" w:rsidRDefault="00C45A70" w:rsidP="00A47FF1">
            <w:pPr>
              <w:rPr>
                <w:rFonts w:ascii="Times New Roman" w:hAnsi="Times New Roman" w:cs="Times New Roman"/>
                <w:lang w:val="en-US"/>
              </w:rPr>
            </w:pPr>
            <w:r w:rsidRPr="00AA36EA">
              <w:rPr>
                <w:rFonts w:ascii="Times New Roman" w:hAnsi="Times New Roman" w:cs="Times New Roman"/>
                <w:lang w:val="en-US"/>
              </w:rPr>
              <w:t>( title-abs-key ( rotavirus ) or title-abs-key ( rotavirus infections ) and title-abs-key ( rotaviru</w:t>
            </w:r>
            <w:r w:rsidR="00A47FF1">
              <w:rPr>
                <w:rFonts w:ascii="Times New Roman" w:hAnsi="Times New Roman" w:cs="Times New Roman"/>
                <w:lang w:val="en-US"/>
              </w:rPr>
              <w:t xml:space="preserve">s vaccines ) ) and </w:t>
            </w:r>
            <w:proofErr w:type="spellStart"/>
            <w:r w:rsidR="00A47FF1">
              <w:rPr>
                <w:rFonts w:ascii="Times New Roman" w:hAnsi="Times New Roman" w:cs="Times New Roman"/>
                <w:lang w:val="en-US"/>
              </w:rPr>
              <w:t>pubyear</w:t>
            </w:r>
            <w:proofErr w:type="spellEnd"/>
            <w:r w:rsidR="00A47FF1">
              <w:rPr>
                <w:rFonts w:ascii="Times New Roman" w:hAnsi="Times New Roman" w:cs="Times New Roman"/>
                <w:lang w:val="en-US"/>
              </w:rPr>
              <w:t xml:space="preserve"> &gt; 1989</w:t>
            </w:r>
            <w:r w:rsidRPr="00AA36EA">
              <w:rPr>
                <w:rFonts w:ascii="Times New Roman" w:hAnsi="Times New Roman" w:cs="Times New Roman"/>
                <w:lang w:val="en-US"/>
              </w:rPr>
              <w:t xml:space="preserve">  and </w:t>
            </w:r>
            <w:proofErr w:type="spellStart"/>
            <w:r w:rsidRPr="00AA36EA">
              <w:rPr>
                <w:rFonts w:ascii="Times New Roman" w:hAnsi="Times New Roman" w:cs="Times New Roman"/>
                <w:lang w:val="en-US"/>
              </w:rPr>
              <w:t>pubyear</w:t>
            </w:r>
            <w:proofErr w:type="spellEnd"/>
            <w:r w:rsidRPr="00AA36EA">
              <w:rPr>
                <w:rFonts w:ascii="Times New Roman" w:hAnsi="Times New Roman" w:cs="Times New Roman"/>
                <w:lang w:val="en-US"/>
              </w:rPr>
              <w:t xml:space="preserve"> &lt; 2015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04663BB6" w14:textId="17AEEFC8" w:rsidR="00C45A70" w:rsidRPr="00306FDF" w:rsidRDefault="00306FDF" w:rsidP="00306FDF">
            <w:pPr>
              <w:spacing w:line="270" w:lineRule="atLeast"/>
              <w:rPr>
                <w:rFonts w:ascii="Times New Roman" w:eastAsia="Times New Roman" w:hAnsi="Times New Roman" w:cs="Times New Roman"/>
                <w:b/>
                <w:lang w:val="en-GB" w:eastAsia="pt-BR"/>
              </w:rPr>
            </w:pPr>
            <w:r w:rsidRPr="00306FDF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4</w:t>
            </w:r>
            <w:r w:rsidR="00C45A70" w:rsidRPr="00306FDF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,</w:t>
            </w:r>
            <w:r w:rsidRPr="00306FDF"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895</w:t>
            </w:r>
          </w:p>
        </w:tc>
      </w:tr>
    </w:tbl>
    <w:p w14:paraId="04663BC0" w14:textId="77777777" w:rsidR="007A4ED3" w:rsidRPr="00AA36EA" w:rsidRDefault="007A4ED3" w:rsidP="00B31FEA">
      <w:pPr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04663BC1" w14:textId="77777777" w:rsidR="00B86F51" w:rsidRPr="00AA36EA" w:rsidRDefault="00AA13FD" w:rsidP="00B31FEA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earch s</w:t>
      </w:r>
      <w:r w:rsidR="00B86F51" w:rsidRPr="00AA36EA">
        <w:rPr>
          <w:rFonts w:ascii="Times New Roman" w:hAnsi="Times New Roman" w:cs="Times New Roman"/>
          <w:b/>
          <w:lang w:val="en-GB"/>
        </w:rPr>
        <w:t>trategy LILACS</w:t>
      </w:r>
    </w:p>
    <w:tbl>
      <w:tblPr>
        <w:tblStyle w:val="Tabelacomgrade"/>
        <w:tblW w:w="8897" w:type="dxa"/>
        <w:tblLook w:val="04A0" w:firstRow="1" w:lastRow="0" w:firstColumn="1" w:lastColumn="0" w:noHBand="0" w:noVBand="1"/>
      </w:tblPr>
      <w:tblGrid>
        <w:gridCol w:w="869"/>
        <w:gridCol w:w="6903"/>
        <w:gridCol w:w="1125"/>
      </w:tblGrid>
      <w:tr w:rsidR="00320659" w:rsidRPr="00AA36EA" w14:paraId="04663BC5" w14:textId="77777777" w:rsidTr="00320659">
        <w:tc>
          <w:tcPr>
            <w:tcW w:w="0" w:type="auto"/>
            <w:shd w:val="clear" w:color="auto" w:fill="auto"/>
            <w:vAlign w:val="center"/>
            <w:hideMark/>
          </w:tcPr>
          <w:p w14:paraId="04663BC2" w14:textId="77777777" w:rsidR="00320659" w:rsidRPr="00AA36EA" w:rsidRDefault="00320659" w:rsidP="00085A7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>Search</w:t>
            </w:r>
          </w:p>
        </w:tc>
        <w:tc>
          <w:tcPr>
            <w:tcW w:w="6903" w:type="dxa"/>
            <w:shd w:val="clear" w:color="auto" w:fill="auto"/>
            <w:vAlign w:val="center"/>
            <w:hideMark/>
          </w:tcPr>
          <w:p w14:paraId="04663BC3" w14:textId="77777777" w:rsidR="00320659" w:rsidRPr="00AA36EA" w:rsidRDefault="00320659" w:rsidP="00085A7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>Query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4663BC4" w14:textId="77777777" w:rsidR="00320659" w:rsidRPr="00AA36EA" w:rsidRDefault="00320659" w:rsidP="00085A7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proofErr w:type="spellStart"/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>Itens</w:t>
            </w:r>
            <w:proofErr w:type="spellEnd"/>
            <w:r w:rsidRPr="00AA36EA">
              <w:rPr>
                <w:rFonts w:ascii="Times New Roman" w:eastAsia="Times New Roman" w:hAnsi="Times New Roman" w:cs="Times New Roman"/>
                <w:lang w:val="en-GB" w:eastAsia="pt-BR"/>
              </w:rPr>
              <w:t xml:space="preserve"> found</w:t>
            </w:r>
          </w:p>
        </w:tc>
      </w:tr>
      <w:tr w:rsidR="00320659" w:rsidRPr="00AA36EA" w14:paraId="04663BC9" w14:textId="77777777" w:rsidTr="00320659">
        <w:tc>
          <w:tcPr>
            <w:tcW w:w="0" w:type="auto"/>
            <w:shd w:val="clear" w:color="auto" w:fill="auto"/>
            <w:vAlign w:val="center"/>
            <w:hideMark/>
          </w:tcPr>
          <w:p w14:paraId="04663BC6" w14:textId="77777777" w:rsidR="00320659" w:rsidRPr="00AA36EA" w:rsidRDefault="003364FD" w:rsidP="00085A7E">
            <w:pPr>
              <w:spacing w:line="270" w:lineRule="atLeast"/>
              <w:rPr>
                <w:rFonts w:ascii="Times New Roman" w:eastAsia="Times New Roman" w:hAnsi="Times New Roman" w:cs="Times New Roman"/>
                <w:lang w:val="en-GB" w:eastAsia="pt-BR"/>
              </w:rPr>
            </w:pPr>
            <w:hyperlink r:id="rId6" w:tooltip="Perform actions on search" w:history="1">
              <w:r w:rsidR="00320659" w:rsidRPr="00AA36EA">
                <w:rPr>
                  <w:rFonts w:ascii="Times New Roman" w:eastAsia="Times New Roman" w:hAnsi="Times New Roman" w:cs="Times New Roman"/>
                  <w:u w:val="single"/>
                  <w:lang w:val="en-GB" w:eastAsia="pt-BR"/>
                </w:rPr>
                <w:t>#1</w:t>
              </w:r>
            </w:hyperlink>
          </w:p>
        </w:tc>
        <w:tc>
          <w:tcPr>
            <w:tcW w:w="6903" w:type="dxa"/>
            <w:shd w:val="clear" w:color="auto" w:fill="auto"/>
            <w:vAlign w:val="center"/>
            <w:hideMark/>
          </w:tcPr>
          <w:p w14:paraId="04663BC7" w14:textId="77777777" w:rsidR="00320659" w:rsidRPr="00AA36EA" w:rsidRDefault="00320659" w:rsidP="002C3AD6">
            <w:pPr>
              <w:rPr>
                <w:rFonts w:ascii="Times New Roman" w:hAnsi="Times New Roman" w:cs="Times New Roman"/>
                <w:lang w:val="en-GB"/>
              </w:rPr>
            </w:pPr>
            <w:r w:rsidRPr="00AA36EA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"Rotavirus"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 B04.820.630.790$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 B04.909.777.714.790$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 SP4.011.107.268.444.755$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“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Infecções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por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Rotavirus”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” Rotavirus Infections”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“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Infecciones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por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Rotavirus”) OR (mh:C02.782.791.814$)) AND (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“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Vacinas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contra Rotavirus”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vacinas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vacinas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candidatas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usadas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para 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prevenir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infecção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com Rotavirus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“Rotavirus Vaccines”) OR (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mh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>:“</w:t>
            </w:r>
            <w:proofErr w:type="spellStart"/>
            <w:r w:rsidRPr="00AA36EA">
              <w:rPr>
                <w:rFonts w:ascii="Times New Roman" w:hAnsi="Times New Roman" w:cs="Times New Roman"/>
                <w:lang w:val="en-GB"/>
              </w:rPr>
              <w:t>Vac</w:t>
            </w:r>
            <w:r w:rsidR="002C3AD6">
              <w:rPr>
                <w:rFonts w:ascii="Times New Roman" w:hAnsi="Times New Roman" w:cs="Times New Roman"/>
                <w:lang w:val="en-GB"/>
              </w:rPr>
              <w:t>i</w:t>
            </w:r>
            <w:r w:rsidRPr="00AA36EA">
              <w:rPr>
                <w:rFonts w:ascii="Times New Roman" w:hAnsi="Times New Roman" w:cs="Times New Roman"/>
                <w:lang w:val="en-GB"/>
              </w:rPr>
              <w:t>nas</w:t>
            </w:r>
            <w:proofErr w:type="spellEnd"/>
            <w:r w:rsidRPr="00AA36EA">
              <w:rPr>
                <w:rFonts w:ascii="Times New Roman" w:hAnsi="Times New Roman" w:cs="Times New Roman"/>
                <w:lang w:val="en-GB"/>
              </w:rPr>
              <w:t xml:space="preserve"> contra Rotavirus”) OR (mh:D20.215.894.899.760$))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04663BC8" w14:textId="50EECD3E" w:rsidR="00320659" w:rsidRPr="00AA36EA" w:rsidRDefault="00A47FF1" w:rsidP="00A47FF1">
            <w:pPr>
              <w:spacing w:line="270" w:lineRule="atLeast"/>
              <w:rPr>
                <w:rFonts w:ascii="Times New Roman" w:eastAsia="Times New Roman" w:hAnsi="Times New Roman" w:cs="Times New Roman"/>
                <w:b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pt-BR"/>
              </w:rPr>
              <w:t>65</w:t>
            </w:r>
          </w:p>
        </w:tc>
      </w:tr>
    </w:tbl>
    <w:p w14:paraId="04663BCA" w14:textId="77777777" w:rsidR="00AA36EA" w:rsidRDefault="00AA36EA" w:rsidP="00B31FEA">
      <w:pPr>
        <w:rPr>
          <w:rFonts w:ascii="Times New Roman" w:hAnsi="Times New Roman" w:cs="Times New Roman"/>
          <w:b/>
          <w:lang w:val="en-GB"/>
        </w:rPr>
      </w:pPr>
    </w:p>
    <w:p w14:paraId="04663BCB" w14:textId="77777777" w:rsidR="00AA36EA" w:rsidRDefault="00AA36EA" w:rsidP="00B31FEA">
      <w:pPr>
        <w:rPr>
          <w:rFonts w:ascii="Times New Roman" w:hAnsi="Times New Roman" w:cs="Times New Roman"/>
          <w:b/>
          <w:lang w:val="en-GB"/>
        </w:rPr>
        <w:sectPr w:rsidR="00AA36E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4663BCC" w14:textId="77777777" w:rsidR="00AA36EA" w:rsidRPr="00AA36EA" w:rsidRDefault="00AA36EA" w:rsidP="00AA36E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A36E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</w:t>
      </w:r>
      <w:r w:rsidR="00EA00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Pr="00AA36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Study </w:t>
      </w:r>
      <w:r w:rsidR="00E57389">
        <w:rPr>
          <w:rFonts w:ascii="Times New Roman" w:hAnsi="Times New Roman" w:cs="Times New Roman"/>
          <w:b/>
          <w:sz w:val="24"/>
          <w:szCs w:val="24"/>
          <w:lang w:val="en-GB"/>
        </w:rPr>
        <w:t>characteristics.</w:t>
      </w:r>
    </w:p>
    <w:tbl>
      <w:tblPr>
        <w:tblW w:w="48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6"/>
        <w:gridCol w:w="1395"/>
        <w:gridCol w:w="853"/>
        <w:gridCol w:w="1004"/>
        <w:gridCol w:w="1557"/>
        <w:gridCol w:w="1557"/>
        <w:gridCol w:w="974"/>
        <w:gridCol w:w="1108"/>
        <w:gridCol w:w="1666"/>
      </w:tblGrid>
      <w:tr w:rsidR="00073D12" w:rsidRPr="00EF25AB" w14:paraId="04663BD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BCD" w14:textId="77777777" w:rsidR="00073D12" w:rsidRPr="00EF25AB" w:rsidRDefault="00073D12" w:rsidP="00085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tudy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BCE" w14:textId="77777777" w:rsidR="00073D12" w:rsidRPr="00EF25AB" w:rsidRDefault="00073D12" w:rsidP="0008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Year of publication</w:t>
            </w:r>
          </w:p>
        </w:tc>
        <w:tc>
          <w:tcPr>
            <w:tcW w:w="682" w:type="pct"/>
            <w:gridSpan w:val="2"/>
            <w:shd w:val="clear" w:color="auto" w:fill="auto"/>
            <w:noWrap/>
            <w:vAlign w:val="center"/>
            <w:hideMark/>
          </w:tcPr>
          <w:p w14:paraId="04663BCF" w14:textId="77777777" w:rsidR="00073D12" w:rsidRPr="00EF25AB" w:rsidRDefault="00073D12" w:rsidP="0008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Period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BD0" w14:textId="77777777" w:rsidR="00073D12" w:rsidRPr="00EF25AB" w:rsidRDefault="00073D12" w:rsidP="0008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Country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BD1" w14:textId="77777777" w:rsidR="00073D12" w:rsidRPr="00EF25AB" w:rsidRDefault="00073D12" w:rsidP="0008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Type of study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BD2" w14:textId="77777777" w:rsidR="00073D12" w:rsidRPr="00EF25AB" w:rsidRDefault="00073D12" w:rsidP="0008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etting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BD3" w14:textId="77777777" w:rsidR="00073D12" w:rsidRPr="00EF25AB" w:rsidRDefault="00073D12" w:rsidP="0008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ample size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BD4" w14:textId="77777777" w:rsidR="00073D12" w:rsidRPr="00EF25AB" w:rsidRDefault="00073D12" w:rsidP="0008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Rotavirus-positive</w:t>
            </w:r>
          </w:p>
        </w:tc>
      </w:tr>
      <w:tr w:rsidR="00073D12" w:rsidRPr="00EF25AB" w14:paraId="4AD05F3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55F9137" w14:textId="22D9868C" w:rsidR="00073D12" w:rsidRPr="00EF25AB" w:rsidRDefault="00073D12" w:rsidP="00EF25AB">
            <w:pPr>
              <w:spacing w:after="0" w:line="240" w:lineRule="auto"/>
              <w:rPr>
                <w:rFonts w:ascii="Times New Roman" w:hAnsi="Times New Roman" w:cs="Times New Roman"/>
                <w:color w:val="010000"/>
                <w:sz w:val="20"/>
                <w:szCs w:val="20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E52A8A6" w14:textId="77777777" w:rsidR="00073D12" w:rsidRPr="00EF25AB" w:rsidRDefault="00073D12" w:rsidP="00EF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4C7A21E" w14:textId="30A4182B" w:rsidR="00073D12" w:rsidRPr="00EF25AB" w:rsidRDefault="00073D12" w:rsidP="00EF2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tart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41CAE97" w14:textId="224001D0" w:rsidR="00073D12" w:rsidRPr="00EF25AB" w:rsidRDefault="00073D12" w:rsidP="00EF2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End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B6298DE" w14:textId="77777777" w:rsidR="00073D12" w:rsidRPr="00EF25AB" w:rsidRDefault="00073D12" w:rsidP="00EF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000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08F5777" w14:textId="77777777" w:rsidR="00073D12" w:rsidRPr="00EF25AB" w:rsidRDefault="00073D12" w:rsidP="00EF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000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61B2967" w14:textId="77777777" w:rsidR="00073D12" w:rsidRPr="00EF25AB" w:rsidRDefault="00073D12" w:rsidP="00EF2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B101E9A" w14:textId="77777777" w:rsidR="00073D12" w:rsidRPr="00EF25AB" w:rsidRDefault="00073D12" w:rsidP="00EF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10000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472B22E" w14:textId="77777777" w:rsidR="00073D12" w:rsidRPr="00EF25AB" w:rsidRDefault="00073D12" w:rsidP="00EF25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3D12" w:rsidRPr="00EF25AB" w14:paraId="54D1B9D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B1D8FD9" w14:textId="1B5AEF50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inhares 199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8242C83" w14:textId="1BFB38A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B3B5AC5" w14:textId="2C94114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ECC454D" w14:textId="4768BB5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D8B7F27" w14:textId="09FA605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B99CF76" w14:textId="7AE70951" w:rsidR="00073D12" w:rsidRPr="00EF25AB" w:rsidRDefault="0000193C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6B8C8F8" w14:textId="6BBBED4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A02A988" w14:textId="20A3A96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32EC5A3" w14:textId="1479770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73D12" w:rsidRPr="00EF25AB" w14:paraId="07F903A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5358CA9" w14:textId="49155A5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De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Cruz 199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2621D9D" w14:textId="0FB8DA0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4E53E72" w14:textId="17E903C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916F14B" w14:textId="6142C21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0339B3F" w14:textId="654F757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ub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6D780EC" w14:textId="5CBF5C7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479D10D" w14:textId="238A771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055A82E" w14:textId="41A78AD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5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121B8FD" w14:textId="12D8E0A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073D12" w:rsidRPr="00EF25AB" w14:paraId="60C4615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2742E3F" w14:textId="2D1F0D9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gram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ruz  1990</w:t>
            </w:r>
            <w:proofErr w:type="gram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E1F090C" w14:textId="4190E7F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B33601F" w14:textId="591C82D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7AAC2E4" w14:textId="35D4121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D035AC6" w14:textId="345A8AC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uatema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4BE55BD" w14:textId="344C66C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4EC1E81" w14:textId="12076D1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15B3BD1" w14:textId="538685E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4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4128BA1" w14:textId="2530141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073D12" w:rsidRPr="00EF25AB" w14:paraId="23A84B3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FDB1754" w14:textId="7EA0386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raviot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31AF4CB" w14:textId="6F204CD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801D6A0" w14:textId="23C7386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2DCC37" w14:textId="2CCC844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40023DC" w14:textId="108BF79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46C8C82" w14:textId="720FB6A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3572C0B" w14:textId="41F207D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2419382" w14:textId="6ACC4F1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1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8C4E99F" w14:textId="40801FA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73D12" w:rsidRPr="00EF25AB" w14:paraId="4BF3EC9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AEB416D" w14:textId="2B7B4C93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nny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E39DC23" w14:textId="452FD67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35C52D9" w14:textId="3CFBEAC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CBEEB60" w14:textId="276B346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358B8B6" w14:textId="64A67E9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DB2FB41" w14:textId="5FE041F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65DBDFD" w14:textId="7D23AB2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54E506E" w14:textId="3B0384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870444F" w14:textId="0E4C482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73D12" w:rsidRPr="00EF25AB" w14:paraId="366461F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516E7BA" w14:textId="5BFF734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z-</w:t>
            </w:r>
            <w:proofErr w:type="spellStart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ael</w:t>
            </w:r>
            <w:proofErr w:type="spellEnd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AC4ACCD" w14:textId="5742E29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7B3BF66" w14:textId="56C638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6261354" w14:textId="0D699BA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DC07C12" w14:textId="6253A1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C64906F" w14:textId="7804E8E7" w:rsidR="00073D12" w:rsidRPr="00EF25AB" w:rsidRDefault="0000193C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905E09E" w14:textId="5C6AE90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186F5A1" w14:textId="10F60D3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2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189C801" w14:textId="1F79CAC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73D12" w:rsidRPr="00EF25AB" w14:paraId="0BAB731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9B7AD27" w14:textId="4C1C0C74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illou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67AAED3" w14:textId="3BFC0C3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7706DF1" w14:textId="27849DA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B919FA7" w14:textId="259FBBB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CA6C30E" w14:textId="3D67973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495AD74" w14:textId="443604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NA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D2C0BEA" w14:textId="0C7A081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DD1E281" w14:textId="4A6652D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6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7EB482D" w14:textId="1E6410E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73D12" w:rsidRPr="00EF25AB" w14:paraId="767F94E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13C91E3" w14:textId="7F291BE3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osi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de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tagnar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BB5AA8D" w14:textId="4F6D140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49DD61F" w14:textId="7BF07AD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35CAB14" w14:textId="53A4BE5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51BFF86" w14:textId="4A222D5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E2688AE" w14:textId="67683F7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7563C40" w14:textId="4095E2D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2523033" w14:textId="5284199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8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6100346" w14:textId="7FE8352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073D12" w:rsidRPr="00EF25AB" w14:paraId="5CB7878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216895D" w14:textId="08D2FBD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omes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5A086E8" w14:textId="26A7763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738099A" w14:textId="72276A7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A644F1F" w14:textId="6D2C6D6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53C0DC3" w14:textId="1C33550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BE8BFD7" w14:textId="255838C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B147852" w14:textId="512CA66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B5893C3" w14:textId="30D6340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50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029A5F7" w14:textId="0A4BA92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073D12" w:rsidRPr="00EF25AB" w14:paraId="66B0351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B812FE9" w14:textId="2D49197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tewie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617C679" w14:textId="016FE67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CC373D9" w14:textId="5C6D491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925FF14" w14:textId="679A581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1B76421" w14:textId="7852AEC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38912DD" w14:textId="44874E7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CA5900F" w14:textId="38F7A1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6947F3D" w14:textId="2497EF8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7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9E247AA" w14:textId="13A424F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073D12" w:rsidRPr="00EF25AB" w14:paraId="1AFB478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747D16B" w14:textId="0658AD25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Teixeira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939C0CC" w14:textId="3CEA2B9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45E0FF3" w14:textId="2731540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7A64487" w14:textId="2A72425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09FB087" w14:textId="17073CE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94421CD" w14:textId="15D9DDB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5D1B1DA" w14:textId="0EF2993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8A0E61E" w14:textId="73CBE95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9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FA8D25C" w14:textId="1B2BDB2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073D12" w:rsidRPr="00EF25AB" w14:paraId="2957788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DE3E162" w14:textId="5AE05923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Huila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A4A3D60" w14:textId="7E96319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A3E7559" w14:textId="7C674E8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D215E5F" w14:textId="223D86B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42E3BD3" w14:textId="0BB8C15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CB9FB46" w14:textId="621C391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5E97C60" w14:textId="0BED12A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95567D0" w14:textId="70C3F21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C7C50A1" w14:textId="7C820C9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073D12" w:rsidRPr="00EF25AB" w14:paraId="0AD68D5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0C2AE6E" w14:textId="6C3DABF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Brown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7AA8CA0" w14:textId="62F86F7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5A715BD" w14:textId="2D65C7F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4E1A7B9" w14:textId="34B50C0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FEC36A1" w14:textId="49DDE26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3F890D6" w14:textId="6FC7A96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1D92D1F" w14:textId="20F1363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3A4CDC2" w14:textId="282B58D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1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47680F8" w14:textId="242A4FB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73D12" w:rsidRPr="00EF25AB" w14:paraId="77A18B0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3752635" w14:textId="247E3C85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Greenberg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0478AA3" w14:textId="6FD87EA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B97C396" w14:textId="209B0BF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9E385A" w14:textId="7727992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7E4A3D1" w14:textId="60433AF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96D9053" w14:textId="59BAEA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B467C53" w14:textId="60B9692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A1C2A28" w14:textId="21FAF22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7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58A2E9A" w14:textId="06408BA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73D12" w:rsidRPr="00EF25AB" w14:paraId="6A63DB6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505F12A" w14:textId="6A8D9D83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zzagli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001BD7D" w14:textId="5F7F610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DF56F72" w14:textId="452BB93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DCF2719" w14:textId="396CA46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F1BB6E3" w14:textId="0E39323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543DCEA" w14:textId="72C303B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77EA433" w14:textId="44046F4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06DEBED" w14:textId="3328FD7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9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400D42A" w14:textId="75394DC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073D12" w:rsidRPr="00EF25AB" w14:paraId="07EA418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7C62BFE" w14:textId="683F5F2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tephense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8928C30" w14:textId="34BAF2C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5320983" w14:textId="17EB08B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918C9E8" w14:textId="2EB90D8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7069329" w14:textId="4348AC8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248697B" w14:textId="3E7388A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F036881" w14:textId="792D329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0CCE804" w14:textId="4691822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70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FEDC269" w14:textId="326A485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073D12" w:rsidRPr="00EF25AB" w14:paraId="052816B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1EFAC0" w14:textId="7D1D03B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White 199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3865591" w14:textId="0300D24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DEFDC50" w14:textId="0C4983E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38D6FE5" w14:textId="7B554EA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40A8454" w14:textId="560F2EC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2833FB7" w14:textId="714E7FF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03027F9" w14:textId="55FB59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27A42CB" w14:textId="573AA83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05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7611639" w14:textId="3265816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</w:tr>
      <w:tr w:rsidR="00073D12" w:rsidRPr="00EF25AB" w14:paraId="243F009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2EF5F8A" w14:textId="3758450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rgara 199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430F3AC" w14:textId="5190A02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87EE251" w14:textId="12B6C5B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500CC5A" w14:textId="08CCCDB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AAC7263" w14:textId="1F83491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4AD03B3" w14:textId="6B8F953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C73CBA8" w14:textId="269C9AB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158DFDE" w14:textId="00536F7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97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99140CF" w14:textId="7B23144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073D12" w:rsidRPr="00EF25AB" w14:paraId="31608C4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58AF479" w14:textId="7D3BF220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unser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ED1AFFC" w14:textId="345DADC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EBA4FD4" w14:textId="33FB8D3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D590AD8" w14:textId="54662EC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C01F86F" w14:textId="0A96B57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ile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2A46675" w14:textId="7EA973CD" w:rsidR="00073D12" w:rsidRPr="00EF25AB" w:rsidRDefault="0000193C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7FB6FD2" w14:textId="60E9030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3FD928C" w14:textId="1BE6FD6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1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1EBD4BB" w14:textId="0BCEC8C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73D12" w:rsidRPr="00EF25AB" w14:paraId="064298B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47F4ECF" w14:textId="350983BD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anat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2FF53C3" w14:textId="08E0641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171E0FF" w14:textId="6F1C9AE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3D1D49" w14:textId="376F3BE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B992AE5" w14:textId="52BB869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0F9EEF" w14:textId="191DCC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8510785" w14:textId="6624F5A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79A6B35" w14:textId="0793E02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78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A0FADB0" w14:textId="16F96F6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073D12" w:rsidRPr="00EF25AB" w14:paraId="5AF2DF0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38040B2" w14:textId="2C7F9E0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aldonado 199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A3ECC6C" w14:textId="236C940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B41453A" w14:textId="4159D85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6352A52" w14:textId="2ECE8AF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0A55286" w14:textId="7F27473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15BA423" w14:textId="27280F9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3B4BB2A" w14:textId="32F031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77D1C0B" w14:textId="4F0A7BC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51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5A9870B" w14:textId="7A33BEF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073D12" w:rsidRPr="00EF25AB" w14:paraId="2278D44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8F6EC9A" w14:textId="6606C46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inhares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3DFB8A0" w14:textId="1778C4C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217574B" w14:textId="44B68A3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8BA7C17" w14:textId="29E0267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537270A" w14:textId="20E2F1B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FE19CAC" w14:textId="46EBDE4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D445E01" w14:textId="43A7D9A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2D73F4D" w14:textId="603B4BB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0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6A45F63" w14:textId="2E3145C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73D12" w:rsidRPr="00EF25AB" w14:paraId="4192524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A279C15" w14:textId="7979494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eira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C9BAB65" w14:textId="0F223BD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5ECB01D" w14:textId="17303A3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B0B0C65" w14:textId="3036E09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1E75C34" w14:textId="3D5F443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3C904BF" w14:textId="61BB981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1C7BC4D" w14:textId="1956F4C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68F9032" w14:textId="5DD3D3A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117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C9B86CF" w14:textId="334E7A2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</w:t>
            </w:r>
          </w:p>
        </w:tc>
      </w:tr>
      <w:tr w:rsidR="00073D12" w:rsidRPr="00EF25AB" w14:paraId="1F4BAA2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9495467" w14:textId="1234F68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egu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D37B175" w14:textId="2F5EABB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83CC9EB" w14:textId="4452138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C9FBEA1" w14:textId="1BC4481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760FA42" w14:textId="0AC8797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6D92AA" w14:textId="74C5C68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CA051B0" w14:textId="37F946D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D6A7CD0" w14:textId="226BFF1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0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9433A62" w14:textId="64B0C6A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073D12" w:rsidRPr="00EF25AB" w14:paraId="0AB0A16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9A40032" w14:textId="781AEA9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tewie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3A8657D" w14:textId="5DEEEBB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62BDDA2" w14:textId="540E3B4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E4A58C1" w14:textId="4103D62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53BD6FB" w14:textId="47E8F71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3B32031" w14:textId="625EEB2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9E6DCCD" w14:textId="711F8A0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8B19EFB" w14:textId="2426097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12CDC59" w14:textId="6CC15C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73D12" w:rsidRPr="00EF25AB" w14:paraId="5DFAA45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5DE0B29" w14:textId="308C45B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lastRenderedPageBreak/>
              <w:t>Timenetsky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25F0141" w14:textId="31D6A47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DE9B7C8" w14:textId="4B3A553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1C000E4" w14:textId="17E4767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DEF0258" w14:textId="4F5C08E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539C9CD" w14:textId="6E7058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4FFA386" w14:textId="6200472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E3134A8" w14:textId="6247157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9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0BDD6F1" w14:textId="50FF67F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73D12" w:rsidRPr="00EF25AB" w14:paraId="69A88DA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D9AB1B1" w14:textId="331B63E5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Estevez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29F8EA5" w14:textId="126FB41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3EA76E0" w14:textId="32A1E91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E302463" w14:textId="08779E6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7F0B8A4" w14:textId="18CEF7D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ub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8E83AC7" w14:textId="6710CF3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023BDE8" w14:textId="3FB5833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6395069" w14:textId="5C0E74C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38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FCEB1E5" w14:textId="714549B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</w:tr>
      <w:tr w:rsidR="00073D12" w:rsidRPr="00EF25AB" w14:paraId="5CA10A1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E2DF9FA" w14:textId="25197F8D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Flores-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buxapqui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4DBBB51" w14:textId="625D51F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3B37ACA" w14:textId="70048BB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CAE07E9" w14:textId="7971C5F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B726EA8" w14:textId="5707A09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00BE3EC" w14:textId="0AEB78A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33393C0" w14:textId="3176F69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CB7FD5F" w14:textId="31A1EEC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0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9801070" w14:textId="0A2A1ED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73D12" w:rsidRPr="00EF25AB" w14:paraId="1D43DDE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F1AC04" w14:textId="7D7DC73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lazquez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660CC60" w14:textId="311E489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85CBF9F" w14:textId="1CC3D18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A8D5E30" w14:textId="1F49B7D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C630CB6" w14:textId="5AA9A43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EEB8194" w14:textId="067FA30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BD6CE21" w14:textId="3BDE1DF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AAE86C8" w14:textId="2C50FF0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96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4756260" w14:textId="0CEEEA6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073D12" w:rsidRPr="00EF25AB" w14:paraId="4B5C986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77A0A9A" w14:textId="449A7915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Miranda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FF59507" w14:textId="71D4D81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E775367" w14:textId="6A1F0C8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B631AA3" w14:textId="4431355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401CB09" w14:textId="390EA6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3D700CB" w14:textId="699E755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A46547F" w14:textId="5330B89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724636F" w14:textId="3A54DA7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8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A073DE4" w14:textId="44A3AE1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073D12" w:rsidRPr="00EF25AB" w14:paraId="7498F8B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02F11A8" w14:textId="13DA3720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Salazar-Lindo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8C54CF9" w14:textId="0D72225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3474222" w14:textId="2ED84CA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26B85D" w14:textId="3B0295A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C7B7B56" w14:textId="0203592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8376AE3" w14:textId="7F08B27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10C355F" w14:textId="0F27531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C684C1C" w14:textId="644D7A5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83CBCC5" w14:textId="565A6A1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73D12" w:rsidRPr="00EF25AB" w14:paraId="12E96E8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181F158" w14:textId="30BD9CB7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Figueroa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114A1D4" w14:textId="6E9C9B4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A2AF824" w14:textId="6D3373A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F90E1DD" w14:textId="69E93EB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4359654" w14:textId="557F9FA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6D4FEF3" w14:textId="0BB2947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4459E1F" w14:textId="72ABCDC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DCFF00A" w14:textId="0B5B528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4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D38953C" w14:textId="65A3F37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073D12" w:rsidRPr="00EF25AB" w14:paraId="289B7D9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03E5DEF" w14:textId="3E8B25D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udert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3A6681F" w14:textId="08FCEE2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9D9C14C" w14:textId="3417B2F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1F5665A" w14:textId="0C3AA32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642C30" w14:textId="1C1DBBB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4000EB3" w14:textId="5CF62CA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140AAAA" w14:textId="44025A7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8E01A18" w14:textId="497975E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1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855D87E" w14:textId="5DC07F5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073D12" w:rsidRPr="00EF25AB" w14:paraId="2D140A5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72D2BFA" w14:textId="0BFE68B6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osi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de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tagnar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AFCEC24" w14:textId="6A49D4A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886FC46" w14:textId="4092B43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3FBDE26" w14:textId="571864A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0860CB5" w14:textId="3BB8373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1A23860" w14:textId="6B1B44C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7596C54" w14:textId="2955FF0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C9DA7DC" w14:textId="53AD2AF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0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73D83F4" w14:textId="3CE1F54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</w:tr>
      <w:tr w:rsidR="00073D12" w:rsidRPr="00EF25AB" w14:paraId="48EA0D6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41F487D" w14:textId="2B926F8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onzalez-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os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F2CE841" w14:textId="2D6F7C6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8A348EC" w14:textId="5DDAC0E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8D707C4" w14:textId="2C27FE8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C51B14F" w14:textId="252B5F5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50C0C00" w14:textId="102A5EC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A352FD7" w14:textId="6325309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579551F" w14:textId="3555E5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82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AC37693" w14:textId="438BD2B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073D12" w:rsidRPr="00EF25AB" w14:paraId="2B310B7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E7C69A0" w14:textId="34EC1CE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lleja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5ED1390" w14:textId="2905748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E57D666" w14:textId="155CE80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145F7E" w14:textId="283EEE2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FA038FE" w14:textId="0BF4AFE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0B74868" w14:textId="44830C6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2619959" w14:textId="24C5FF8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5449D76" w14:textId="3B5239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0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597F34" w14:textId="661F0D6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73D12" w:rsidRPr="00EF25AB" w14:paraId="4B2E11E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9A43FFD" w14:textId="01FD217E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ors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D37A0D5" w14:textId="515466D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A454FAE" w14:textId="11420C5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A21E6A5" w14:textId="2DDFD00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19A0490" w14:textId="450DB02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CADB9C4" w14:textId="72808F6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NA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FBC698C" w14:textId="5AE89C6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A29F56E" w14:textId="5C858F3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23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6B94112" w14:textId="5052AD6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</w:tr>
      <w:tr w:rsidR="00073D12" w:rsidRPr="00EF25AB" w14:paraId="7EDE3AA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AAC0FF" w14:textId="5976143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O'Rya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5BAB56E" w14:textId="2DF918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77DD44E" w14:textId="7E3C6A6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6CEF8AF" w14:textId="6ECA73F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D26FC22" w14:textId="392A88B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ile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BA384C8" w14:textId="490A728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B29E417" w14:textId="28C43A3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12034E1" w14:textId="0AD51C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02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B994C38" w14:textId="0ED2C8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</w:tr>
      <w:tr w:rsidR="00073D12" w:rsidRPr="00EF25AB" w14:paraId="06F59C5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2103CE6" w14:textId="2496F5C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ntrera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3FD0A4A" w14:textId="482D9F4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D546F85" w14:textId="67CFAB7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D807E58" w14:textId="24F1BAE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57BB80E" w14:textId="2FCC1DE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650D2DE" w14:textId="30D7A41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5B66A0F" w14:textId="0AFAF97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20FB25D" w14:textId="2CABD3E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6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3A8FCC" w14:textId="4759CAF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073D12" w:rsidRPr="00EF25AB" w14:paraId="77A8AD5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BCF7087" w14:textId="4525C54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rgara 199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01CAF62" w14:textId="1944F4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09358BA" w14:textId="689B7B5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780E8E3" w14:textId="2FD6BF0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77345B3" w14:textId="44A370E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C45C834" w14:textId="5BBEEF6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C1E6D7A" w14:textId="5940689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65A9B17" w14:textId="56EDDAA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9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CFC9CEA" w14:textId="5ACC660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73D12" w:rsidRPr="00EF25AB" w14:paraId="08E1345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FD16D24" w14:textId="6D38ECC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e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-Woo 199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054E7F3" w14:textId="055D626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61C7287" w14:textId="5C6A1E0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4534871" w14:textId="6E0F6AE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A0EF7DB" w14:textId="4D2EDC7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B478079" w14:textId="46F3359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1187BB8" w14:textId="16F99BC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34F32EA" w14:textId="7DEB05C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0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060F229" w14:textId="6E72335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073D12" w:rsidRPr="00EF25AB" w14:paraId="1FE0F19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458952A" w14:textId="421E3F0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anat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55F32EA" w14:textId="6A94CBE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8254416" w14:textId="60860B9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0311FDC" w14:textId="1178A09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7A027A4" w14:textId="19CC312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61DADEC" w14:textId="5344CAD5" w:rsidR="00073D12" w:rsidRPr="00EF25AB" w:rsidRDefault="0000193C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BA60D6E" w14:textId="00DA3E9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C5DEE82" w14:textId="3C4A52F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11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A93B7E2" w14:textId="2E29726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073D12" w:rsidRPr="00EF25AB" w14:paraId="7AA1E1D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D781FD9" w14:textId="0BB33F9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O'Rya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46A990D" w14:textId="695E54F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F246B8B" w14:textId="5BB6764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87E8408" w14:textId="01E5954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89BE791" w14:textId="49854A1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ile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00F9C83" w14:textId="7EC845B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1F42A94" w14:textId="4F9F24A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F123333" w14:textId="0A5E220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84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84317A5" w14:textId="071741A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</w:tr>
      <w:tr w:rsidR="00073D12" w:rsidRPr="00EF25AB" w14:paraId="391C379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B6D99A6" w14:textId="07C330A6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Espinoza 199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6AC3D15" w14:textId="62EFA7C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F20433B" w14:textId="5F9CCA2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B04F48" w14:textId="1D04936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EDE525A" w14:textId="1977B69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Nicaragu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20A0E54" w14:textId="64283D7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e seri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6D478DD" w14:textId="274D1A2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02DBA02" w14:textId="584B4A6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3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545C528" w14:textId="223D46E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73D12" w:rsidRPr="00EF25AB" w14:paraId="55AE169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2EA69E0" w14:textId="570E5CA0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Espinoza 199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5EC8400" w14:textId="1F057CA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8EE01DE" w14:textId="53971D8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D90D4BC" w14:textId="675562D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83DF6E0" w14:textId="20A5543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Nicaragu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C34F39F" w14:textId="76CC293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6730B88" w14:textId="53F1B53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68E221E" w14:textId="5B71C9D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9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5BFBE34" w14:textId="23D6EDF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073D12" w:rsidRPr="00EF25AB" w14:paraId="42AD02B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7FE83F4" w14:textId="796681A7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z-</w:t>
            </w:r>
            <w:proofErr w:type="spellStart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ael</w:t>
            </w:r>
            <w:proofErr w:type="spellEnd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A1921C7" w14:textId="308AEA7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3539ACD" w14:textId="51BEC4C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131859E" w14:textId="1E8FCFE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3DFCC54" w14:textId="019D92A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BAE6265" w14:textId="013F6F90" w:rsidR="00073D12" w:rsidRPr="00EF25AB" w:rsidRDefault="0000193C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C019928" w14:textId="7AC1F7C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45D4C8D" w14:textId="37597CC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80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A4E9FD5" w14:textId="07738D2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073D12" w:rsidRPr="00EF25AB" w14:paraId="3409879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D9156F2" w14:textId="5B591B2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Teixeira 199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BC17D05" w14:textId="5C51464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24705D1" w14:textId="0E26861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E61370" w14:textId="76F2DF4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D849BCF" w14:textId="150F2EF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35A3229" w14:textId="59C8D92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6432031" w14:textId="7E4AEC8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836D4B6" w14:textId="7F1483D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0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A8B2CF3" w14:textId="76FAA6A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073D12" w:rsidRPr="00EF25AB" w14:paraId="39A15185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52D8C53" w14:textId="56B7EC9E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uerrero 199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F6D010D" w14:textId="3502A9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673B594" w14:textId="5E6D304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CE32B4" w14:textId="1DE1697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87BFB35" w14:textId="0289729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760F599" w14:textId="093F142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DBAC427" w14:textId="1B61A8A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103D048" w14:textId="51125C4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51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A5A11E8" w14:textId="08D8F35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73D12" w:rsidRPr="00EF25AB" w14:paraId="4D82792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34BBE1C" w14:textId="4CA240B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aldonado 199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BC91E86" w14:textId="422D6FD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A8453B6" w14:textId="6B9795A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DA4D92B" w14:textId="315513F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82BFC0B" w14:textId="6DFE5E1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A711F65" w14:textId="53F48FA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0CE20A9" w14:textId="0C90CB6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EC7CB5D" w14:textId="486B81E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0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1D16BB4" w14:textId="05FC4F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73D12" w:rsidRPr="00EF25AB" w14:paraId="2B7ACA3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E9CB754" w14:textId="5C69C4B5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dill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Noriega 199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D31FF22" w14:textId="6427500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B3D402B" w14:textId="27EACA2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215B1A9" w14:textId="755A56E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54D9953" w14:textId="526D70C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D000BCD" w14:textId="6837ED0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5D17AAF" w14:textId="29D78D4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05C62CB" w14:textId="5F62B6B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69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346C9B5" w14:textId="3B7B697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</w:tr>
      <w:tr w:rsidR="00073D12" w:rsidRPr="00EF25AB" w14:paraId="5B1EB57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035E613" w14:textId="62AE61C5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aldonado 199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EC83940" w14:textId="5335479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7A0379B" w14:textId="25C54EE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24917A1" w14:textId="1D711CE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91C4AFC" w14:textId="4B8BE97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D759B08" w14:textId="448E27C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3C97AEB" w14:textId="4D5491D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37D4A57" w14:textId="690918E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2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8998B39" w14:textId="08898C9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073D12" w:rsidRPr="00EF25AB" w14:paraId="645A144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0580238" w14:textId="2616617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Uriarte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B59F303" w14:textId="3E07ACF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E72F825" w14:textId="176DD49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CC9DAC" w14:textId="6B8120B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8C99252" w14:textId="51895BE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7FF2E87" w14:textId="1C99A4A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3A8C99D" w14:textId="406CFC1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D4B33F8" w14:textId="1D0CF7C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915AA2D" w14:textId="1FE3439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073D12" w:rsidRPr="00EF25AB" w14:paraId="0AA03B3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4210ABE" w14:textId="3893C85C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usma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2A62232" w14:textId="478456E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29D3F30" w14:textId="53D1A68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A7AA5B7" w14:textId="2CEDBDB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34373F" w14:textId="1D9720D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4383696" w14:textId="4D4EC24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B931C5E" w14:textId="3010D82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5B41000" w14:textId="158AB7C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8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7D69F47" w14:textId="6CA4BD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073D12" w:rsidRPr="00EF25AB" w14:paraId="52E73F9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A607816" w14:textId="66A6731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rrea 199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1EBCF5D" w14:textId="3B06B27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C5B308A" w14:textId="3794E6C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E7F07DD" w14:textId="6667634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A5D8466" w14:textId="49D4420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0AD1219" w14:textId="61802AA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A9C2925" w14:textId="11410E1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3E31EAB" w14:textId="05B849D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B1C8918" w14:textId="06FF8E8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073D12" w:rsidRPr="00EF25AB" w14:paraId="27D33A34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A4ED7D8" w14:textId="0764224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lastRenderedPageBreak/>
              <w:t>Mattar 199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DBB7387" w14:textId="0AF92AD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FD21DF5" w14:textId="27593B1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B4BD7D6" w14:textId="253DC5F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7A405C3" w14:textId="6EF609E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A7DB539" w14:textId="0CF15B7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39E2C12" w14:textId="07C530A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60D5247" w14:textId="09F6B2E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7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81A6049" w14:textId="150B198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073D12" w:rsidRPr="00EF25AB" w14:paraId="65CE52B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1A0B2C5" w14:textId="7F5EC1FE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ma 199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CF6CDC4" w14:textId="13ED490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DBD4922" w14:textId="4DDF726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3409365" w14:textId="1035FBE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F638211" w14:textId="6FE659A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781857D" w14:textId="224E449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e seri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EEAF8E8" w14:textId="32E7B93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75BB6B8" w14:textId="583AE97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76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47D93E5" w14:textId="65DEECA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</w:tr>
      <w:tr w:rsidR="00073D12" w:rsidRPr="00EF25AB" w14:paraId="25ECD96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39C1B03" w14:textId="30462C4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lleja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199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6C4F065" w14:textId="11168F7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759C623" w14:textId="020D456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473646" w14:textId="522D3A2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2F9DE44" w14:textId="73093B3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6D0B172" w14:textId="2FAAFBD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F34149F" w14:textId="7EB9C2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C07BFB2" w14:textId="671A687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7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05208C0" w14:textId="342A1E6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073D12" w:rsidRPr="00EF25AB" w14:paraId="4A34576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E8EF531" w14:textId="277EA800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izcaya Delgado 199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D611D82" w14:textId="298ABBD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B5BD8A1" w14:textId="2C1C653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1B5F3B8" w14:textId="58642CF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C53BE78" w14:textId="4432BDE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3BEFFA0" w14:textId="4D8C923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16164AF" w14:textId="37549BB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06052F5" w14:textId="7B279EC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1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A5B627D" w14:textId="4EDE58A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073D12" w:rsidRPr="00EF25AB" w14:paraId="41A65CD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6B4EF54" w14:textId="2F28B8C6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uelle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64E7363" w14:textId="4A5531B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E724E4D" w14:textId="161F250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AD58D5" w14:textId="43DD4B9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735C23D" w14:textId="69ACDF1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4697659" w14:textId="24D329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CEE2C85" w14:textId="43E5D4E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82EAB48" w14:textId="3A0460C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50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16DAF24" w14:textId="42FBA75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</w:tr>
      <w:tr w:rsidR="00073D12" w:rsidRPr="00EF25AB" w14:paraId="5E858F8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1C7AF5C" w14:textId="1D8E4697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Espul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49F362F" w14:textId="4161616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4E73B2B" w14:textId="1BA916C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AEE9A23" w14:textId="40DC8C7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E9C3497" w14:textId="27F6BBA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99A52B5" w14:textId="53E3004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063B907" w14:textId="6325889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CBE2220" w14:textId="5500F28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95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53004B5" w14:textId="4B5019B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073D12" w:rsidRPr="00EF25AB" w14:paraId="4559668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DAE2A64" w14:textId="58309FF5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ttencourt 200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D9D11CD" w14:textId="4FE23BB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ADAE390" w14:textId="6806855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DC0A649" w14:textId="5D35D34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2B81CEE" w14:textId="3F8A217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C3AAB35" w14:textId="468D7C5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1C6D470" w14:textId="31F51D0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3D0B1C5" w14:textId="20650F2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0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8408752" w14:textId="5AF82CA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073D12" w:rsidRPr="00EF25AB" w14:paraId="3947DE0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5B3DA11" w14:textId="384BC2A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Da Silva Domingues 200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FC17A92" w14:textId="3519445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B1B91F3" w14:textId="74F692D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87F5F4" w14:textId="326B683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6F34CFB" w14:textId="3133326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EDD33FD" w14:textId="3CE77DA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7206606" w14:textId="2367AD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0F6CA6B" w14:textId="6002B9B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0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6C06DB2" w14:textId="7DD6811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73D12" w:rsidRPr="00EF25AB" w14:paraId="040CAA1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226C45A" w14:textId="45C5F6C4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Fernandes 200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4475D81" w14:textId="255F1F7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60E65FC" w14:textId="5D88FAD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0DAE92B" w14:textId="6B0BD82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92FF628" w14:textId="1421F85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00326B6" w14:textId="17CB5E8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3F0E737" w14:textId="5B77C91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BE2ED50" w14:textId="639B489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90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BB70913" w14:textId="29247CC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073D12" w:rsidRPr="00EF25AB" w14:paraId="00FC7F0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E9DD65E" w14:textId="086068A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onzalez-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os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835A5C0" w14:textId="4D47B12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D809452" w14:textId="407140E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D2462CE" w14:textId="53D33F1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7EF718B" w14:textId="764096F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7E3D33D" w14:textId="6FF6677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A2B9AA9" w14:textId="1D69422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5D91486" w14:textId="573CC20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4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3F504F6" w14:textId="77D36AC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073D12" w:rsidRPr="00EF25AB" w14:paraId="40B6527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A1610E7" w14:textId="213E0CC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ok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B9371DE" w14:textId="5263646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CC1A397" w14:textId="6A296F5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284268B" w14:textId="52A21A3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2C7749E" w14:textId="26EC638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8D1AE3B" w14:textId="5AEC14D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F160FA9" w14:textId="6A1CB09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C63948C" w14:textId="50EBE24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1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34683A6" w14:textId="04B5477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</w:tr>
      <w:tr w:rsidR="00073D12" w:rsidRPr="00EF25AB" w14:paraId="0423C02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0C75CCC" w14:textId="1A7E2D3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iordano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B3FCFA2" w14:textId="4A10AC3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8239E31" w14:textId="2FD4FB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A0D454F" w14:textId="18D1EA0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A2897CF" w14:textId="55B2741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25484D7" w14:textId="2DE7BF5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e seri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F78FF21" w14:textId="69B0189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FE0525B" w14:textId="04549AE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BC43DD5" w14:textId="39845A8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073D12" w:rsidRPr="00EF25AB" w14:paraId="2A92585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C213538" w14:textId="62428870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O'Rya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1039178" w14:textId="7CAAEB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9850F0E" w14:textId="480AC43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0F06032" w14:textId="6017218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0A7091A" w14:textId="3A1BF4C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314EC7E" w14:textId="2EA43A8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4C17841" w14:textId="23ACB42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D2F0292" w14:textId="3CC86DD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16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F827447" w14:textId="2592D2C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</w:tr>
      <w:tr w:rsidR="00073D12" w:rsidRPr="00EF25AB" w14:paraId="057601E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BAA927B" w14:textId="6B2F8A67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rdoso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9C24809" w14:textId="4406745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BE64CDD" w14:textId="726D981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D524275" w14:textId="7171CEE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7CC5D64" w14:textId="5D8AB4D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627ABD5" w14:textId="6D6649A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AF7D06F" w14:textId="3388C8D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0042C28" w14:textId="702A684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97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B1EE1B5" w14:textId="0CABEF7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073D12" w:rsidRPr="00EF25AB" w14:paraId="40329CA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E4F344A" w14:textId="78EF87E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Da Rosa e Silva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F95DD56" w14:textId="46A9BB2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8014954" w14:textId="361C491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3592028" w14:textId="762BEB7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D33785E" w14:textId="2D484C3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A9DA62E" w14:textId="082441C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CFD329D" w14:textId="218E87B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88B8D32" w14:textId="25EE8AB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5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CB4A109" w14:textId="3B0D4D7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073D12" w:rsidRPr="00EF25AB" w14:paraId="465778C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2B3E7AA" w14:textId="6413AC4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Orlandi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ACB336F" w14:textId="787E35B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CF61719" w14:textId="0DF5095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080F887" w14:textId="0C74825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ECB064C" w14:textId="49A07E9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DBD4E61" w14:textId="71FBDBB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2749EA2" w14:textId="73F8A77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EF65397" w14:textId="4B4B4C3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AF19E2D" w14:textId="0860B2E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073D12" w:rsidRPr="00EF25AB" w14:paraId="5C469DA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DB0DFE9" w14:textId="55B6DB3C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O'Rya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58AD9C5" w14:textId="1CE07AB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AF28361" w14:textId="6CB9D3E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AD1122B" w14:textId="3002D52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1B2A68F" w14:textId="2D266CC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ile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DAC7280" w14:textId="6629ABD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BB154F8" w14:textId="253D0DA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D1577F9" w14:textId="22B6CDD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01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BA8690B" w14:textId="00BC335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</w:tr>
      <w:tr w:rsidR="00073D12" w:rsidRPr="00EF25AB" w14:paraId="2762C5C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1F599CA" w14:textId="51D1C076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ota-Hernandez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619A935" w14:textId="6ACF827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42991A3" w14:textId="77B9093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17D3364" w14:textId="10A39C7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B2954B4" w14:textId="3628186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BA33AE8" w14:textId="67B22A5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017B4FD" w14:textId="32413A3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8873E87" w14:textId="5A047DD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52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7769B2E" w14:textId="4F0B62C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073D12" w:rsidRPr="00EF25AB" w14:paraId="13648E4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4AC94F9" w14:textId="4C4C9405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amirez Del Puerto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BDBE5AE" w14:textId="35CDB3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F2E180D" w14:textId="6FB5282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E071A28" w14:textId="13D2A4E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183311E" w14:textId="3B3C5EB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Uruguay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1003BC5" w14:textId="390F90F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101AF50" w14:textId="0B62866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8AF5320" w14:textId="795D544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2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914C768" w14:textId="02D87C8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073D12" w:rsidRPr="00EF25AB" w14:paraId="2828D8B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D5F43D0" w14:textId="3C2114F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O'Rya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AB95EF3" w14:textId="2F58ECD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49EB67C" w14:textId="130E18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47C68B1" w14:textId="1EBB942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3C93507" w14:textId="160B4B2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9042895" w14:textId="25393E8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F95AA34" w14:textId="5DCAE90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BAF7112" w14:textId="0C78506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87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49193D5" w14:textId="462D1F8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</w:tr>
      <w:tr w:rsidR="00073D12" w:rsidRPr="00EF25AB" w14:paraId="7784476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9FDD0F7" w14:textId="3F64466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aujo 200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9466148" w14:textId="0182551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907446C" w14:textId="1D2FD2C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C0EE0EB" w14:textId="4EB59C4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1D78870" w14:textId="4A4F16D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9A0E34" w14:textId="201FAE7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51F8861" w14:textId="4C5A493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5BFC083" w14:textId="7EB1B3C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1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849422C" w14:textId="4C1E6C0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073D12" w:rsidRPr="00EF25AB" w14:paraId="34A2A87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1392D82" w14:textId="25291B7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osa e Silva 200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993951E" w14:textId="0006FF3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ED4DEFE" w14:textId="2839C31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DCC5EEA" w14:textId="4AFDF4A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46207A1" w14:textId="572C4A1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FCB9668" w14:textId="7A7599C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0561BB4" w14:textId="3EB7D27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2718F0C" w14:textId="024A6E6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05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989A437" w14:textId="462278E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073D12" w:rsidRPr="00EF25AB" w14:paraId="6F80B8D5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0258637" w14:textId="37664FC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oares 200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A9AD7CD" w14:textId="2778B83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7B37C03" w14:textId="0B9FF72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155BBFF" w14:textId="12D93B0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11A0E63" w14:textId="5923243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FA6C342" w14:textId="0C99FD4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B9D85E7" w14:textId="2D12195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526E155" w14:textId="7C7B07C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61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F9F61CF" w14:textId="3384BFC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073D12" w:rsidRPr="00EF25AB" w14:paraId="3C1F622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9CDF27E" w14:textId="182D35C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odriguez Angulo 200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CDCAD68" w14:textId="5D4105C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342B546" w14:textId="32BA6DA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8F53C42" w14:textId="350DB85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31582C6" w14:textId="3431B70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B46B4C0" w14:textId="0A96627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2912D3F" w14:textId="2A63E17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681C1B2" w14:textId="16E5BE9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6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AF0B482" w14:textId="06BF412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</w:tr>
      <w:tr w:rsidR="00073D12" w:rsidRPr="00EF25AB" w14:paraId="2C40888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239C936" w14:textId="464AC597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luchi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DE8E18D" w14:textId="2286F86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34E3D26" w14:textId="6A66F56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A21BC42" w14:textId="0AE0F83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B40083D" w14:textId="7247B8A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raguay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2890B51" w14:textId="464B2DC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E83DF58" w14:textId="54CDACE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41C004C" w14:textId="06CCEC3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2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1442879" w14:textId="7232CCD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073D12" w:rsidRPr="00EF25AB" w14:paraId="576462C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2672947" w14:textId="6A86B8C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rdoso 200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AA7499B" w14:textId="2EF4281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97E92E9" w14:textId="739F054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EBF9DB8" w14:textId="3699A66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8127097" w14:textId="4484879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676150A" w14:textId="4D27923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B1205B6" w14:textId="716E305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D71F23B" w14:textId="7E8DBEA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2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766967A" w14:textId="21E9D20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</w:tr>
      <w:tr w:rsidR="00073D12" w:rsidRPr="00EF25AB" w14:paraId="512F050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272E492" w14:textId="5674DF0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Da Silva 200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CB76584" w14:textId="67B2B55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86EBFF0" w14:textId="3F92310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BE66CD" w14:textId="666F07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D7A84E3" w14:textId="2B533F8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048DE12" w14:textId="0220416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67C2EB5" w14:textId="2B417C6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518AB40" w14:textId="1ED82F5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8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E6E7364" w14:textId="222B937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073D12" w:rsidRPr="00EF25AB" w14:paraId="20AFCB7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E81A565" w14:textId="129D46C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antos 200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EB2ED87" w14:textId="4DE3091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0D2F75B" w14:textId="4C76D15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14F4C15" w14:textId="05499FF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A2674A8" w14:textId="33B88E9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0561F42" w14:textId="2A7A2A4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2F9F2BB" w14:textId="0A4F67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9E1BBE9" w14:textId="669CDD4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7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3F2BA88" w14:textId="7CC4064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073D12" w:rsidRPr="00EF25AB" w14:paraId="0BFAB5F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C93CD5E" w14:textId="4D94D717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Urbin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D3A6E14" w14:textId="19E1A72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58726A8" w14:textId="748AAAC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59DFADD" w14:textId="06C5C12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8ADC507" w14:textId="4A43C07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D6C8818" w14:textId="2BB54E3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7ADBF6E" w14:textId="23423D5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F95E071" w14:textId="2AE1708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2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3CFFDBC" w14:textId="0732B74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073D12" w:rsidRPr="00EF25AB" w14:paraId="3913A00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D25D70F" w14:textId="3171152C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lastRenderedPageBreak/>
              <w:t>Carmona 200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FB85841" w14:textId="00D75D0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9C3C4F3" w14:textId="6B8EAAC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E1E8E8D" w14:textId="5B3AC9C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54FA85E" w14:textId="243BDE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BFADC43" w14:textId="6586BC6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1E0E66F" w14:textId="3F371F8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BF4FFF8" w14:textId="25A73B1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1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10CD085" w14:textId="3FADE9A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073D12" w:rsidRPr="00EF25AB" w14:paraId="7444E544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0B1DEE1" w14:textId="2C59F30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sta 200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2C03CE6" w14:textId="61190D7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CCA1BA4" w14:textId="795B62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3ED1142" w14:textId="41CBBF9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8BBD251" w14:textId="27E4762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8802FE4" w14:textId="7CF73B4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e seri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8B9F5B9" w14:textId="40C11C0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114A760" w14:textId="1B93D7B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0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06600AA" w14:textId="0DE94A6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073D12" w:rsidRPr="00EF25AB" w14:paraId="4DF1F43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A5F0292" w14:textId="2F23A276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gudel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9F26990" w14:textId="192771D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9691DAB" w14:textId="4081EE2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3C8A0F1" w14:textId="539B2AE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2D2F90C" w14:textId="02949AC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2A8FD61" w14:textId="33AAB81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80D38AB" w14:textId="4B5C921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E43EE6E" w14:textId="11C6B3C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3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F1EEAE5" w14:textId="49D7A3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073D12" w:rsidRPr="00EF25AB" w14:paraId="3BF182E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45EA240" w14:textId="0ED8883D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uardado 200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D83701A" w14:textId="19472CF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6E8D549" w14:textId="02C9079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6708337" w14:textId="75348CA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566B2DF" w14:textId="1A0235A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El Salvador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FE8B8FA" w14:textId="3764158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e seri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E0D2FDB" w14:textId="395DE8A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AF1A0A7" w14:textId="0EEC03F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2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2ACF412" w14:textId="70B8FE3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073D12" w:rsidRPr="00EF25AB" w14:paraId="12239D7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8D0DE99" w14:textId="14B88C4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uerrero 200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FF853DE" w14:textId="5A94836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FC22EC2" w14:textId="7C06003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4B66602" w14:textId="0D42813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742609" w14:textId="61D2444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6E3C96F" w14:textId="159BB6F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BB3A0EF" w14:textId="62B431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531C32B" w14:textId="0F61857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6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1193A5C" w14:textId="03FD372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73D12" w:rsidRPr="00EF25AB" w14:paraId="0294FAA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19E0784" w14:textId="19F7221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alinas 200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69315DE" w14:textId="0E81DC7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4C0689C" w14:textId="4B63E8F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3BAA0FE" w14:textId="52EDC26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9BF04B8" w14:textId="5A934AF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024D585" w14:textId="11C6D50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0201E84" w14:textId="35C8CC6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B3F8791" w14:textId="2B4A9C9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198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40A8CE" w14:textId="2439D5C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7</w:t>
            </w:r>
          </w:p>
        </w:tc>
      </w:tr>
      <w:tr w:rsidR="00073D12" w:rsidRPr="00EF25AB" w14:paraId="142FF76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DF75AF1" w14:textId="3FB4857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uesta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ontañe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568B41B" w14:textId="26F27C3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1468ACB" w14:textId="0647750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D24082" w14:textId="7E6193A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90186C2" w14:textId="5FB09FE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A9B778C" w14:textId="13E8643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946231A" w14:textId="735576F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2BD9634" w14:textId="6866560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7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E382918" w14:textId="59CAB10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073D12" w:rsidRPr="00EF25AB" w14:paraId="54702FF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A3E3CF1" w14:textId="6858C836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rneiro 20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0B4E4E1" w14:textId="3F9542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3928860" w14:textId="006ABFD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6BD8B30" w14:textId="1A4E884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091AF98" w14:textId="15F3528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</w:tcPr>
          <w:p w14:paraId="400A1710" w14:textId="60DC13A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FC5854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e seri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E23872B" w14:textId="30C281E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4056BF8" w14:textId="38FFFA9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10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F0BB96D" w14:textId="4FF6E1F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073D12" w:rsidRPr="00EF25AB" w14:paraId="4090D35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069B9EE" w14:textId="71606BD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Da Luz 20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30EB973" w14:textId="5C1C328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4B479A8" w14:textId="51CED83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6ED5063" w14:textId="0749CC2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931B71C" w14:textId="32B12D2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</w:tcPr>
          <w:p w14:paraId="334AA283" w14:textId="66ECF5B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FC5854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e seri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149404C" w14:textId="30FE6B8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234931B" w14:textId="4F3DC38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2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5FC3113" w14:textId="4D479AF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073D12" w:rsidRPr="00EF25AB" w14:paraId="4004CA2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0663D86" w14:textId="555A644D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antos 20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D530397" w14:textId="40CC0AC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C1BCC29" w14:textId="352AA4D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4BD7D64" w14:textId="4002219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4802E62" w14:textId="521E088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4804343" w14:textId="0720D78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7A13D21" w14:textId="2B7040D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FB2E205" w14:textId="0F830D3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4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C95BB26" w14:textId="4F10041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073D12" w:rsidRPr="00EF25AB" w14:paraId="64428C05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4185853" w14:textId="70429CA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aloi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5011EC6" w14:textId="6EC5B5E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655DC89" w14:textId="2CD0AAF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7067BBB" w14:textId="5C3C06F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C57AB1" w14:textId="653A41A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900B643" w14:textId="253BBD4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CT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B5CF9A2" w14:textId="0C7411F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8E1BF20" w14:textId="319F353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9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76E1175" w14:textId="3478C4F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073D12" w:rsidRPr="00EF25AB" w14:paraId="6635F9A4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0E64B5B" w14:textId="250B5E93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cere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DE5BBAD" w14:textId="5DAC7DE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291573A" w14:textId="5CB7C1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15D989D" w14:textId="107E4C1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B4A4CA" w14:textId="272CABF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322A67C" w14:textId="2C6BABE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359B95D" w14:textId="5BE1B10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4290837" w14:textId="2AF1D13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9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52D013F" w14:textId="735E72B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073D12" w:rsidRPr="00EF25AB" w14:paraId="0C09D0D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74893E9" w14:textId="1985915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Noyol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65F34D9" w14:textId="3D6675F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185A134" w14:textId="583A920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D7B558D" w14:textId="5A0212A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F8DF191" w14:textId="77CD562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3791E84" w14:textId="39AEC7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8949BCD" w14:textId="7C514F4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829C60A" w14:textId="19F52F6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71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59F3AD0" w14:textId="096494B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4</w:t>
            </w:r>
          </w:p>
        </w:tc>
      </w:tr>
      <w:tr w:rsidR="00073D12" w:rsidRPr="00EF25AB" w14:paraId="6AB59C4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6B0DFB8" w14:textId="0A15F1AC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artínez 20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A833982" w14:textId="1EC91C7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F81AAFD" w14:textId="1C927C4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7421BC0" w14:textId="3AB6104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E2F6154" w14:textId="1B6EFDF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raguay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AB59F6A" w14:textId="01210E5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4B1A5C9" w14:textId="565A582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E31E8A9" w14:textId="6E289A9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53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BB770AA" w14:textId="72A9815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073D12" w:rsidRPr="00EF25AB" w14:paraId="47E107C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02741DA" w14:textId="54AAAD06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rra 20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D1618D2" w14:textId="2454D10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11403DE" w14:textId="759A2F0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3C2F4DA" w14:textId="370B203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9380A64" w14:textId="0C10F66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raguay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5F364D6" w14:textId="6C302E5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5703CA9" w14:textId="62F51E4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DD3EDD8" w14:textId="26BFB60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1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6585821" w14:textId="6BD429D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073D12" w:rsidRPr="00EF25AB" w14:paraId="339FC3C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8FEF4A7" w14:textId="0234331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tello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7FC4FFC" w14:textId="64E2BE7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658D9E6" w14:textId="40DEF35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5953B8E" w14:textId="442AD80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91A9B97" w14:textId="01CA47F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</w:tcPr>
          <w:p w14:paraId="7CCFC3FF" w14:textId="5B20AEC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0915D6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99F0D2A" w14:textId="709817A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5C8E417" w14:textId="23B7DBE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21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6E32C69" w14:textId="4557114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073D12" w:rsidRPr="00EF25AB" w14:paraId="356035B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558B2" w14:textId="6F35A23D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rotegiend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alud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de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a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Américas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F085F09" w14:textId="69B1064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7716BC0" w14:textId="3AAF5D7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32A2DA" w14:textId="74A06F0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49E6315" w14:textId="48382B3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B4BE6F6" w14:textId="7507451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915D6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9E82609" w14:textId="15D178C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A0809B9" w14:textId="5F7B015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2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169F1F8" w14:textId="383E8C5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073D12" w:rsidRPr="00EF25AB" w14:paraId="5462166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2F40B88" w14:textId="05CC39E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arreto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76B5778" w14:textId="474A12E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5B6EBAB" w14:textId="49D105A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076233" w14:textId="72D215C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24EFC92" w14:textId="2DDFD92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</w:tcPr>
          <w:p w14:paraId="7B3C2FCC" w14:textId="7E6DF31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0915D6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F029F3E" w14:textId="2012586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2A3EA5C" w14:textId="0CEEF55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562A748" w14:textId="529B8EC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73D12" w:rsidRPr="00EF25AB" w14:paraId="5861EF6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64116B7" w14:textId="7737A6E4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rvalho-Costa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A114286" w14:textId="7FC4FF1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CF91907" w14:textId="009B66A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331D290" w14:textId="64BD5D2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967CDE1" w14:textId="7F9B29D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E521C68" w14:textId="7609787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F18C2A9" w14:textId="7AD674E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3F0910E" w14:textId="4647E8A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EF9A0C0" w14:textId="34C1043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073D12" w:rsidRPr="00EF25AB" w14:paraId="17495E9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6F148B6" w14:textId="3ED57407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mpagnoli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Carmona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17F5359" w14:textId="437AEBE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0733863" w14:textId="4FAB3DC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AD4006" w14:textId="776E628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D7DCC9E" w14:textId="7EA0705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E1FB5B6" w14:textId="645E5EC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18ABCFD" w14:textId="104ED98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28126C0" w14:textId="4FB5D9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10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FB882DE" w14:textId="6BCC8ED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</w:tr>
      <w:tr w:rsidR="00073D12" w:rsidRPr="00EF25AB" w14:paraId="0639BC5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CA18537" w14:textId="427AD5A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ietruchinski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B807807" w14:textId="5DB8A89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422D9E4" w14:textId="60C676F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A8997DB" w14:textId="38CF865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B939B4E" w14:textId="6C03DBE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8B9C4A5" w14:textId="1367603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9B9C874" w14:textId="3BFC827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74BF429" w14:textId="0E76A2A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5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7E2C9FE" w14:textId="2190E9E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073D12" w:rsidRPr="00EF25AB" w14:paraId="2403839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2C896C3" w14:textId="15D2BBD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olota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44C5BB4" w14:textId="1028F1D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766F9AD" w14:textId="0C6103C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066F051" w14:textId="00D9E8A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81E41CB" w14:textId="6B19173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BCEF7F0" w14:textId="74E2E8D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E0AA14D" w14:textId="6124CD7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8DB158F" w14:textId="784AD20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56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7D70245" w14:textId="4F694ED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073D12" w:rsidRPr="00EF25AB" w14:paraId="03846B4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933F305" w14:textId="7E9DF197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cere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8FEC455" w14:textId="0DD1988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4012633" w14:textId="42BEBA2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0BECF96" w14:textId="29F7B36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32E9E1C" w14:textId="3C9BBBF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E747250" w14:textId="2590E4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4522E3F" w14:textId="5BEB32B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FC4EFCA" w14:textId="6968764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72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1300E78" w14:textId="1602F38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</w:tr>
      <w:tr w:rsidR="00073D12" w:rsidRPr="00EF25AB" w14:paraId="7D9E207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47409B9" w14:textId="7A8212DE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utierrez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2A5E77B" w14:textId="3CD6007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04AC9B2" w14:textId="1EAA177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1AE3B64" w14:textId="7E52E7A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4293FC6" w14:textId="3D87EF9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D805D9B" w14:textId="4291E6C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093D282" w14:textId="690539D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1FF9ED8" w14:textId="678ED89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0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67D813D" w14:textId="0A45AFA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73D12" w:rsidRPr="00EF25AB" w14:paraId="7315C9A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3A9F732" w14:textId="1CDE8E5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anrique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A7D3552" w14:textId="78DD75C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C72475E" w14:textId="4D8EC19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07363E2" w14:textId="78A4E34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5CB8774" w14:textId="22FF586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C184960" w14:textId="724F7D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AC3D8B8" w14:textId="0889097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65DD373" w14:textId="6E18CFC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2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885BCFE" w14:textId="2E706E3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073D12" w:rsidRPr="00EF25AB" w14:paraId="45F787D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E0541A4" w14:textId="48BBBD80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rotegiend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alud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de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la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Américas 2006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AB40F23" w14:textId="62FC403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576D838" w14:textId="68AF90C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B59466" w14:textId="3251091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90AC900" w14:textId="38EF84D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Honduras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DCDC476" w14:textId="4B26FED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9F6DD4C" w14:textId="0C3D90B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E94A551" w14:textId="48E90AB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59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797062A" w14:textId="2A3FFD1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073D12" w:rsidRPr="00EF25AB" w14:paraId="53E734D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8128E6D" w14:textId="75F55D23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omero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AEEDB63" w14:textId="0239423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3F03F12" w14:textId="69D5998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8636578" w14:textId="4270C84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83873D9" w14:textId="57C81DF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oliv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8C14213" w14:textId="743EA2B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9107823" w14:textId="30E6B9C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7DDE17C" w14:textId="2F4C280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16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62014CE" w14:textId="73DCD9B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073D12" w:rsidRPr="00EF25AB" w14:paraId="3D0A44B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5FACC28" w14:textId="3A3EF2E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ndreasi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176E995" w14:textId="69AD506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79D0612" w14:textId="7BBF667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9EBC4CE" w14:textId="78CBB36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4E9FE36" w14:textId="33339D1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FCA1C41" w14:textId="21F455B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7AAE41F" w14:textId="1E72626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1FE5281" w14:textId="17A96F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8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AFDF28" w14:textId="7A98CEB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073D12" w:rsidRPr="00EF25AB" w14:paraId="3AACB6B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7175B7E" w14:textId="3DF424B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lastRenderedPageBreak/>
              <w:t>Gouve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61DC01F" w14:textId="38F364C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BC9C2A1" w14:textId="39AF841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E604CCF" w14:textId="1D6A327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F6FA299" w14:textId="5E1DA8C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8BDBC18" w14:textId="3589193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1E5CFF1" w14:textId="253527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86727B2" w14:textId="5A201BD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9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86A94A7" w14:textId="53402EB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073D12" w:rsidRPr="00EF25AB" w14:paraId="31A1629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0858A7D" w14:textId="583C6E83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agalhaes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E1EC7A8" w14:textId="6C6D13F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3A3BFBD" w14:textId="0E1E616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DDE6799" w14:textId="3E8BC7B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8394441" w14:textId="32E0FA6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7FC4C34" w14:textId="6799DEC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5043186" w14:textId="0349EFF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CEC91DB" w14:textId="1CD7ECE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7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AA476E4" w14:textId="604CADF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073D12" w:rsidRPr="00EF25AB" w14:paraId="39EC5A9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A56A031" w14:textId="5C9B769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ontenegro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84C2775" w14:textId="2FA381A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AB00BEF" w14:textId="137AB29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C927B0F" w14:textId="6523352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A87DA31" w14:textId="7BF394B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8CA91A5" w14:textId="150432D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E424CEC" w14:textId="46879F0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08DB560" w14:textId="22A83AC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9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7741432" w14:textId="78B9EEB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073D12" w:rsidRPr="00EF25AB" w14:paraId="0FAA09E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D39F664" w14:textId="731799E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erravalle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3AE2BB3" w14:textId="2EB1FA5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DC3E752" w14:textId="12BA3C1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BCF55E8" w14:textId="0DA0C11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C1F83FE" w14:textId="4A9D130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0177188" w14:textId="5D1E2A1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E6B221B" w14:textId="5BED00F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F084C63" w14:textId="2AE49EF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5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C673EFD" w14:textId="100889A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073D12" w:rsidRPr="00EF25AB" w14:paraId="619C3AA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887328E" w14:textId="07620E6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oares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5AB4BDF" w14:textId="7CDE0CE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63EA3DF" w14:textId="6B1C245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78AA57E" w14:textId="31AACBB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CFBB9CD" w14:textId="06EF2E8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013BE06" w14:textId="69413D4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06DA9C6" w14:textId="2E4B461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A16D03F" w14:textId="1FB44BE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42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83FD4AD" w14:textId="3294852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</w:tr>
      <w:tr w:rsidR="00073D12" w:rsidRPr="00EF25AB" w14:paraId="34B1FE0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3482FD6" w14:textId="538371BE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O'Rya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3601044" w14:textId="6DA1312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D1EAAAC" w14:textId="0054EDB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75CCD5C" w14:textId="552F4F1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E3EEEEF" w14:textId="20D90C7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ile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F60F642" w14:textId="7CD90AA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5D3F4A0" w14:textId="18CCE74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F5C963D" w14:textId="62D1417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1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DFC5C27" w14:textId="06C62F8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073D12" w:rsidRPr="00EF25AB" w14:paraId="329ED0E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0C5539" w14:textId="61C9E41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Inciens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82E1CC9" w14:textId="5BE7E3D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F98321E" w14:textId="12FA944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C132F62" w14:textId="32183FD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70D8D75" w14:textId="41BF409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sta Ric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DF88696" w14:textId="4499943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2501477" w14:textId="07D253F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52DE955" w14:textId="10C8B2C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5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D5D1C07" w14:textId="7C1ACEA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073D12" w:rsidRPr="00EF25AB" w14:paraId="3F41BAE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93376D1" w14:textId="641B2D7C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Endar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66226FC" w14:textId="6A1D536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9D89F7A" w14:textId="6756DEB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E7E8370" w14:textId="0AAB261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6853D1F" w14:textId="611EA0A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Ecuador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086BB83" w14:textId="3CCFB79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BD43D9F" w14:textId="2AECAA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84CDCF9" w14:textId="7E7EE8C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1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7C60417" w14:textId="2B777AE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073D12" w:rsidRPr="00EF25AB" w14:paraId="4CECA3C5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A8EE1A7" w14:textId="2B1D325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Ruiz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lacio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673956B" w14:textId="0215602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B97CBD6" w14:textId="62E113C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B37E3DD" w14:textId="6FBF8CF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A2D85C0" w14:textId="6F05E36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F710951" w14:textId="07C2ED0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CT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E7F37D9" w14:textId="544E88A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18E6E5B" w14:textId="65B644B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9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02C4976" w14:textId="21B277F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73D12" w:rsidRPr="00EF25AB" w14:paraId="62C6D08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996014E" w14:textId="40B5FF28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marill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ABCC921" w14:textId="0916617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03238DF" w14:textId="228F758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77CCEE2" w14:textId="749CDD3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A196A0C" w14:textId="4FF2FF1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raguay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C06462C" w14:textId="5C0B0E5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7BECA8B" w14:textId="63DCE3A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D6D180D" w14:textId="1C76C92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71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D409797" w14:textId="56AFF65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</w:tr>
      <w:tr w:rsidR="00073D12" w:rsidRPr="00EF25AB" w14:paraId="069B6CF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66B6E94" w14:textId="322A756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rra 200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27E0FF6" w14:textId="3AA57C3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283484C" w14:textId="40DF55A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937354B" w14:textId="52E5DD6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60471C9" w14:textId="38306F8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raguay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38E0976" w14:textId="2F31E45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B0D9462" w14:textId="2C1662F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3026D5C" w14:textId="1410424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58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F2A42B5" w14:textId="378B7F9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</w:tr>
      <w:tr w:rsidR="00073D12" w:rsidRPr="00EF25AB" w14:paraId="56B161D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CA01297" w14:textId="02EABA2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iordan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3F5D5A3" w14:textId="3F9CBE8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DA41B6E" w14:textId="54E21E9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911C38E" w14:textId="01BB8D1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987E371" w14:textId="00756F7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D2D637A" w14:textId="25B7EC3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14E4239" w14:textId="71DFB41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24F44C6" w14:textId="0E18AA3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22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60E1F06" w14:textId="15A1652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</w:tr>
      <w:tr w:rsidR="00073D12" w:rsidRPr="00EF25AB" w14:paraId="486B229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FFB4E58" w14:textId="4DD05FE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6F95F95" w14:textId="7B46448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1CF8E33" w14:textId="1320CB8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7D4BA43" w14:textId="6C2DC76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6FA5BBA" w14:textId="34411E1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olivi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D9DE208" w14:textId="1BEDD1A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CF549AA" w14:textId="2E0D853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917C2DE" w14:textId="6345C79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F9B9CC1" w14:textId="6BB1CFD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</w:t>
            </w:r>
          </w:p>
        </w:tc>
      </w:tr>
      <w:tr w:rsidR="00073D12" w:rsidRPr="00EF25AB" w14:paraId="2066E7D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7B2F8B9" w14:textId="38106716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rrar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7FC897A" w14:textId="51C059D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DF8D412" w14:textId="3347897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32F6F8" w14:textId="5A718C5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4396647" w14:textId="412B27C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91597FE" w14:textId="0D9094B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C74E22E" w14:textId="57BC70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B160908" w14:textId="0706784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76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7653760" w14:textId="1F7F936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</w:tr>
      <w:tr w:rsidR="00073D12" w:rsidRPr="00EF25AB" w14:paraId="051E52C4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A676534" w14:textId="1A6FE4A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Domingues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BA25A27" w14:textId="5B447DA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F347C88" w14:textId="5121FE4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E6950FB" w14:textId="2025FD9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954533E" w14:textId="2FA0D13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30A7C38" w14:textId="427C13A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e seri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44C2C36" w14:textId="732D850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948F279" w14:textId="1E41B4E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6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E8B0A83" w14:textId="7C46625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73D12" w:rsidRPr="00EF25AB" w14:paraId="742B6E6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6025AFB" w14:textId="031219D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artini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36937B5" w14:textId="6D96427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63AD1D8" w14:textId="6C7E11A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68B0395" w14:textId="3B77E2F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E152307" w14:textId="4787390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BED8A5A" w14:textId="3DBF58D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2E16B1F" w14:textId="345540D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CD76898" w14:textId="59C6E69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ED44B03" w14:textId="33372C2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073D12" w:rsidRPr="00EF25AB" w14:paraId="71B60EF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73C1CAD" w14:textId="7B590CB7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ibeir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824E581" w14:textId="3881C42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2E307AD" w14:textId="014A4F6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85325F" w14:textId="1AD60FE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2EA3C4E" w14:textId="29A443D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F18555A" w14:textId="70BF558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38F2F71" w14:textId="45A4AC0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71BE269" w14:textId="3E88869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3C9A040" w14:textId="66A57C8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73D12" w:rsidRPr="00EF25AB" w14:paraId="70D1DA9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E3D2989" w14:textId="2DDD052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Delpian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B6F2471" w14:textId="654EC0B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5A056F1" w14:textId="212D85D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1D5DB51" w14:textId="6A7525F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44B8B37" w14:textId="1DCAAD8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ile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128A030" w14:textId="1D1C272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E9617CB" w14:textId="596960E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F1BB616" w14:textId="16A146D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41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525670D" w14:textId="75A829C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073D12" w:rsidRPr="00EF25AB" w14:paraId="0BF2185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1AB32A4" w14:textId="765AD234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FC299AB" w14:textId="19432CC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7D8C2C8" w14:textId="2B3D8F0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78DF1A9" w14:textId="73A4635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B7CD79A" w14:textId="0370C10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ile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F682EC5" w14:textId="032DFD5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AD73746" w14:textId="3AB7C3F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D704E13" w14:textId="4427B87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23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86FF9FB" w14:textId="4F56A69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073D12" w:rsidRPr="00EF25AB" w14:paraId="5CE4560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348CA5C" w14:textId="70BCDFE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ourdett-Stanziol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A87E7D1" w14:textId="411AA0E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3F40CC0" w14:textId="048501F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AD50B55" w14:textId="7DA91B1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A20BB99" w14:textId="17AA1C5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osta Ric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4C99441" w14:textId="165BD4E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44959E0" w14:textId="36E5446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D09E587" w14:textId="42DB971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8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FB74F40" w14:textId="4A426BE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073D12" w:rsidRPr="00EF25AB" w14:paraId="204A5B1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74DB288" w14:textId="0E08885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ourdett-Stanziol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AC6ED91" w14:textId="359B44A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A775565" w14:textId="5B817B0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C948535" w14:textId="1159999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8C6F834" w14:textId="740DCD3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Dominica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Republic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42CB456" w14:textId="5C02AE6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20F3218" w14:textId="147DF85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C0176F2" w14:textId="7D3F8D7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0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F3CEC8B" w14:textId="7131CCA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</w:tr>
      <w:tr w:rsidR="00073D12" w:rsidRPr="00EF25AB" w14:paraId="27DB2204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1ACC97B" w14:textId="63661132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Naranj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CBA170C" w14:textId="20A5EE9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39FAB3D" w14:textId="35659B0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A131D5F" w14:textId="15F95AB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A5AB993" w14:textId="50864C6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Ecuador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58E241B" w14:textId="6DE8ACA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90BE245" w14:textId="3FABE72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7F44F54" w14:textId="0A22043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72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2941053" w14:textId="1E8570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073D12" w:rsidRPr="00EF25AB" w14:paraId="546410F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38B18EF" w14:textId="1CC09733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A485F11" w14:textId="18BE357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6AE4709" w14:textId="1A1941D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573EBA3" w14:textId="5600CE5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B23AB99" w14:textId="4B2E302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El Salvador  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27AEF31" w14:textId="1233A43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136DFC6" w14:textId="40D0D2E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13398E1" w14:textId="560875A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08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37CDA6F" w14:textId="003990C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2</w:t>
            </w:r>
          </w:p>
        </w:tc>
      </w:tr>
      <w:tr w:rsidR="00073D12" w:rsidRPr="00EF25AB" w14:paraId="7BAF55F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0C25E2E" w14:textId="5F4B3FC3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BA3E406" w14:textId="5415518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EA08E91" w14:textId="77F9DB7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96FA7CC" w14:textId="4766477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B85336C" w14:textId="45FB655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uatema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01288CF" w14:textId="622E771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5217271E" w14:textId="2638108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D449365" w14:textId="1D95EF3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21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AD7804E" w14:textId="3B73F79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8</w:t>
            </w:r>
          </w:p>
        </w:tc>
      </w:tr>
      <w:tr w:rsidR="00073D12" w:rsidRPr="00EF25AB" w14:paraId="71D2D12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219CD0C" w14:textId="2EBAF39D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2DC4BEE" w14:textId="50E545D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6B18D44" w14:textId="39D0803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859CBFE" w14:textId="0ED38B9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7F3A3A4" w14:textId="586AEA5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uyan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8D9B8A7" w14:textId="2B9C7DC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38D8BA1" w14:textId="4FDE193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832525E" w14:textId="1C07EF1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38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D8EA071" w14:textId="6AED1DE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073D12" w:rsidRPr="00EF25AB" w14:paraId="2A89DEC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0CF084D" w14:textId="7CCEBDA4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17E309D" w14:textId="06B6145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649404F" w14:textId="649F9A0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11BCB2F" w14:textId="59E55E9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24E8861" w14:textId="18AD90A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Honduras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9D2B935" w14:textId="2D92513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4180A48" w14:textId="167AA34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94F58CE" w14:textId="776D4AA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595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40E98D9" w14:textId="25A170A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4</w:t>
            </w:r>
          </w:p>
        </w:tc>
      </w:tr>
      <w:tr w:rsidR="00073D12" w:rsidRPr="00EF25AB" w14:paraId="3D54CAC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50C0E2E" w14:textId="0AD22C6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A88C2A4" w14:textId="12380EE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249E6A2" w14:textId="4F6A31A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B9FF5CE" w14:textId="37FF9DF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2A5ACB6" w14:textId="5593509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Nicaragu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8DFA9E5" w14:textId="6142E34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7857F9E" w14:textId="79D6D97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77DD0E6" w14:textId="36D6EDE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18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0C3F52E" w14:textId="3D6A831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073D12" w:rsidRPr="00EF25AB" w14:paraId="039D68E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0A8D6B0" w14:textId="7FEB498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ourdett-Stanziol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841197E" w14:textId="0BA0629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225B59E" w14:textId="645D20A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7BE4C6" w14:textId="63BB229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00425EC" w14:textId="0F87058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Panamá   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A2F85BB" w14:textId="5E16FAE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C2A3D35" w14:textId="4262BCE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B7B1823" w14:textId="6E72422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00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C59B030" w14:textId="3A32EDF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</w:tr>
      <w:tr w:rsidR="00073D12" w:rsidRPr="00EF25AB" w14:paraId="41F64B8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1F5A184" w14:textId="0BD34F9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lastRenderedPageBreak/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7423F75" w14:textId="22F367A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CCD6806" w14:textId="1D2A552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3896B1B" w14:textId="7C121E7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9DED18A" w14:textId="49ECA62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raguay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4194FBC" w14:textId="32A377E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A14A668" w14:textId="60F57C6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540A5B8" w14:textId="306201E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92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C2257B0" w14:textId="4EDF8E1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</w:tr>
      <w:tr w:rsidR="00073D12" w:rsidRPr="00EF25AB" w14:paraId="3C8BA42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36CE28D" w14:textId="6BC59744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33C36C7" w14:textId="6EDBD32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47127B6" w14:textId="5E26F4B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0E5E4A" w14:textId="17873A0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A44093B" w14:textId="16AED4E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t.Vincent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F232029" w14:textId="443AF36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19584F6" w14:textId="44B3364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01A9076" w14:textId="3AEFEC6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3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624B019" w14:textId="715C04F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073D12" w:rsidRPr="00EF25AB" w14:paraId="35D76B5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E901D64" w14:textId="6A60E1B9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9C47E56" w14:textId="02411B9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5F887F9" w14:textId="39CA93D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2F9093" w14:textId="2B972CE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5C9F718" w14:textId="4C2B48C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urinam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0194D8E" w14:textId="2498187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5C1187A" w14:textId="2A35B24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BD4DCA2" w14:textId="214E3F4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5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021044C" w14:textId="723853E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073D12" w:rsidRPr="00EF25AB" w14:paraId="54CD8CB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34F82E0" w14:textId="6A4E0E70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González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C5CA0A5" w14:textId="16CC838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941DC80" w14:textId="61A336F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8BA88A" w14:textId="4D7FBA4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0CDA4BA" w14:textId="339331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C35514E" w14:textId="79EEB47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7D0018" w14:textId="69055D5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A795BA1" w14:textId="51DE88A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6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CBD1132" w14:textId="75F861D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073D12" w:rsidRPr="00EF25AB" w14:paraId="609AEC5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16EF763" w14:textId="55A0E86D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illalobos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9156E66" w14:textId="3EDF1F8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FFAA6D2" w14:textId="38192F5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6392C4D" w14:textId="393B2E9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A65595D" w14:textId="30D7A70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D224B5C" w14:textId="558D238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7B1C497" w14:textId="0DDB46C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9CFA93A" w14:textId="612CF37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9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E9BDDC6" w14:textId="54CF797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73D12" w:rsidRPr="00EF25AB" w14:paraId="42A0E06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14CC97A" w14:textId="0AF6866C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pka</w:t>
            </w:r>
            <w:proofErr w:type="spellEnd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9DA2D87" w14:textId="10C83E3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0282FE2" w14:textId="2E776A5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2117694" w14:textId="36366AE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2FEB9C5" w14:textId="5C30612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129A8A4" w14:textId="02E76492" w:rsidR="00073D12" w:rsidRPr="00EF25AB" w:rsidRDefault="00E82324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6375F8A" w14:textId="3037D8A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559014F" w14:textId="1484E7B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293F4D0" w14:textId="3673686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</w:tr>
      <w:tr w:rsidR="00073D12" w:rsidRPr="00EF25AB" w14:paraId="199DAB0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AE7EE8A" w14:textId="192A2816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EB6FF53" w14:textId="6D0810E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371E8B3" w14:textId="19E3670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D6DC8CE" w14:textId="3F7F2B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7BD3C6A" w14:textId="470C27A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olivi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  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1C35D1D" w14:textId="55912B4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ED7FAA0" w14:textId="6980332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EB6A4D7" w14:textId="49B8FB0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50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FDEA857" w14:textId="0479FF2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</w:tr>
      <w:tr w:rsidR="00073D12" w:rsidRPr="00EF25AB" w14:paraId="7ED5B8B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477A4BB" w14:textId="1EDE206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rvalho-Costa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CF762B0" w14:textId="697D8C5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497FF8E" w14:textId="0CA1A0C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991E216" w14:textId="2FA1BCD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C9B526A" w14:textId="385A0FA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DB57FFB" w14:textId="3D36E67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6FB8100" w14:textId="76370B8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990950B" w14:textId="5883A00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46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AB2C21B" w14:textId="573E680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073D12" w:rsidRPr="00EF25AB" w14:paraId="648051D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43B853A" w14:textId="1F00357B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O'Ryan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A72C881" w14:textId="107CD8F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BADCAC7" w14:textId="6AD6A06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082CCD0" w14:textId="46D48BE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4F81A23" w14:textId="721664C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hile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D0F6AA2" w14:textId="7E35281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37AB25A" w14:textId="38C201E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518F6F3" w14:textId="4C9DF30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4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9C669FF" w14:textId="102A1E8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73D12" w:rsidRPr="00EF25AB" w14:paraId="33162A1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0DDFBF8" w14:textId="26A5AC7D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F18199B" w14:textId="209C57E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C5624FF" w14:textId="6306DEF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A9B3835" w14:textId="19A4E50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FC82E7B" w14:textId="60254FE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Chile   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DAC0DBC" w14:textId="5850F78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C97B219" w14:textId="05CFB5E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29849E4" w14:textId="6280EA8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08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7577D60" w14:textId="3AE2D5A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</w:tr>
      <w:tr w:rsidR="00073D12" w:rsidRPr="00EF25AB" w14:paraId="4E0605E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10CB284" w14:textId="42527F1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F29651E" w14:textId="28E4AFB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F79D648" w14:textId="65F4017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21910B5" w14:textId="5CE8C84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6A2BD4F" w14:textId="1278404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Guatemala   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C45331A" w14:textId="35345D1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5C63725" w14:textId="0C819D6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03E8A51" w14:textId="06B2CDA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19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A4D1348" w14:textId="2B2C082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</w:tr>
      <w:tr w:rsidR="00073D12" w:rsidRPr="00EF25AB" w14:paraId="7362E3B5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BBED254" w14:textId="55FFFBCE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29789CD" w14:textId="6835591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13FA997" w14:textId="6957754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A8E5A88" w14:textId="5B39F9F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234042C" w14:textId="2A47472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Honduras   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090F40F" w14:textId="34E428E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3EFC8C1" w14:textId="6381683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0F55DC5" w14:textId="1487925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90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01B1740" w14:textId="5341330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</w:tr>
      <w:tr w:rsidR="00073D12" w:rsidRPr="00EF25AB" w14:paraId="63D3F90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EED4DCC" w14:textId="68CABC91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tel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0CE513E" w14:textId="61A8ADBC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9D6DFF0" w14:textId="5A37007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60F91F6" w14:textId="0B190A75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E5F6D6C" w14:textId="0B80743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Nicaragua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DF5A706" w14:textId="3001EED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4153C0A" w14:textId="7A93884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  <w:r w:rsidR="00E43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+C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DAD2193" w14:textId="300639A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58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5EDEB5A" w14:textId="0750821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073D12" w:rsidRPr="00EF25AB" w14:paraId="46150E45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1722B95" w14:textId="27768005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3FEB9A4" w14:textId="1F1DFD5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C8A1DB4" w14:textId="5AB2D357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E247921" w14:textId="19628A3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847DBCD" w14:textId="59F7106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Nicaragua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  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7C82822" w14:textId="5533E46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4B85FF8" w14:textId="7C00730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04668BE" w14:textId="79DE5C8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163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82CE49E" w14:textId="369B9CAD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073D12" w:rsidRPr="00EF25AB" w14:paraId="6F08EF0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FEC3A3C" w14:textId="677483AA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482F3C0" w14:textId="5C8C7F4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1AA9C65" w14:textId="745D6979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ECDF26E" w14:textId="3EA42CB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DDA2C19" w14:textId="763E63D6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Panamá   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5DA6F29" w14:textId="42CD1AE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7E73497" w14:textId="384AB73A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BD93D46" w14:textId="6291D02F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56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8109E05" w14:textId="0AD6570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073D12" w:rsidRPr="00EF25AB" w14:paraId="07EC21D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6C0AA9C5" w14:textId="22D987C4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HO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01FCA52" w14:textId="14FB484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FA89831" w14:textId="3B540F5E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EA1B164" w14:textId="22DE6D6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C1EF7B5" w14:textId="5289101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Paraguay</w:t>
            </w:r>
            <w:proofErr w:type="spellEnd"/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B11C54C" w14:textId="518DFC90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3CB0033" w14:textId="25640F8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DD38DA7" w14:textId="0EEC8D3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6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7EE1383" w14:textId="5BD5EB5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073D12" w:rsidRPr="00EF25AB" w14:paraId="17F9F2B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1E27563E" w14:textId="735D457F" w:rsidR="00073D12" w:rsidRPr="00EF25AB" w:rsidRDefault="00073D12" w:rsidP="00967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z-</w:t>
            </w:r>
            <w:proofErr w:type="spellStart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ael</w:t>
            </w:r>
            <w:proofErr w:type="spellEnd"/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62443B7" w14:textId="07113101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79423E7" w14:textId="4A17E39B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46B05B" w14:textId="11838D53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AE8439C" w14:textId="6F3A117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B76AC7C" w14:textId="12BED702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ase seri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42C3F1C8" w14:textId="0AB37CC4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A84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21F4C50" w14:textId="23F15CC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674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5BF7DEB" w14:textId="38B1E768" w:rsidR="00073D12" w:rsidRPr="00EF25AB" w:rsidRDefault="00073D12" w:rsidP="0096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0</w:t>
            </w:r>
          </w:p>
        </w:tc>
      </w:tr>
      <w:tr w:rsidR="00073D12" w:rsidRPr="00EF25AB" w14:paraId="729D04D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CA6ADFC" w14:textId="1B1B8193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Ministerio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de </w:t>
            </w:r>
            <w:proofErr w:type="spellStart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Salud</w:t>
            </w:r>
            <w:proofErr w:type="spellEnd"/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 xml:space="preserve"> Pública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16D945C" w14:textId="3CA8CD56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9DE06F4" w14:textId="7ED15EB9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3E151FC" w14:textId="412BDA8A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612EBBD" w14:textId="6E33BF8E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t-BR"/>
              </w:rPr>
              <w:t>Uruguay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EEA9E88" w14:textId="749D22BF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9D09E67" w14:textId="5EE2B858" w:rsidR="00073D12" w:rsidRPr="0096707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t-BR"/>
              </w:rPr>
            </w:pPr>
            <w:r w:rsidRPr="009670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3598478" w14:textId="7D811F2C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10000"/>
                <w:sz w:val="20"/>
                <w:szCs w:val="20"/>
              </w:rPr>
              <w:t>21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C3BF27E" w14:textId="1C075E38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073D12" w:rsidRPr="00EF25AB" w14:paraId="04663BF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BE7" w14:textId="588C7D26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urgel, 20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BE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B550DF" w14:textId="1C2D1A70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BE9" w14:textId="52A0396B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BE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BE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BE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BE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BE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1</w:t>
            </w:r>
          </w:p>
        </w:tc>
      </w:tr>
      <w:tr w:rsidR="00073D12" w:rsidRPr="00EF25AB" w14:paraId="04663C0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BF4" w14:textId="28D2F261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akagomi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BF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2D013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BF6" w14:textId="4167F65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BF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BF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BF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BF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7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BF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0</w:t>
            </w:r>
          </w:p>
        </w:tc>
      </w:tr>
      <w:tr w:rsidR="00073D12" w:rsidRPr="00EF25AB" w14:paraId="04663C0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01" w14:textId="6032B9A9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arvalho-Costa, 20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0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AFDD00" w14:textId="5559AB9C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03" w14:textId="3B4A221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0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0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0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0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9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0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6</w:t>
            </w:r>
          </w:p>
        </w:tc>
      </w:tr>
      <w:tr w:rsidR="00073D12" w:rsidRPr="00EF25AB" w14:paraId="04663C1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0E" w14:textId="5D268458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urgel, 20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0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93B5E61" w14:textId="577C89F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10" w14:textId="12928E8C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1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1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1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1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3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1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9</w:t>
            </w:r>
          </w:p>
        </w:tc>
      </w:tr>
      <w:tr w:rsidR="00073D12" w:rsidRPr="00EF25AB" w14:paraId="04663C2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1B" w14:textId="4701C47A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unford, 20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1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DAD0F0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1D" w14:textId="45E0D07A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1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1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2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2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0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2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91</w:t>
            </w:r>
          </w:p>
        </w:tc>
      </w:tr>
      <w:tr w:rsidR="00073D12" w:rsidRPr="00EF25AB" w14:paraId="04663C34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28" w14:textId="2E1A7C08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orreia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2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E003062" w14:textId="5DDCCC03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2A" w14:textId="08D3681C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2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2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2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4663C2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4663C2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073D12" w:rsidRPr="00EF25AB" w14:paraId="04663C4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35" w14:textId="256C6A95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steban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3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6CA2CEA" w14:textId="0695B158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37" w14:textId="6BC3E28B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3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3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3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3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9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3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9</w:t>
            </w:r>
          </w:p>
        </w:tc>
      </w:tr>
      <w:tr w:rsidR="00073D12" w:rsidRPr="00EF25AB" w14:paraId="04663C4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42" w14:textId="035540B3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ldonado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4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E341F60" w14:textId="5D2A154E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44" w14:textId="1AF56974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4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Venezuela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4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4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4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4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7</w:t>
            </w:r>
          </w:p>
        </w:tc>
      </w:tr>
      <w:tr w:rsidR="00073D12" w:rsidRPr="00EF25AB" w14:paraId="04663C5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4F" w14:textId="4326C969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rillo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5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52DEEF8" w14:textId="76E39121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51" w14:textId="1D850BE8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5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5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5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5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5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</w:tr>
      <w:tr w:rsidR="00073D12" w:rsidRPr="00EF25AB" w14:paraId="04663C6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5C" w14:textId="2041B35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scarenhas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5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633A058" w14:textId="321B6D93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5E" w14:textId="41B3E379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5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6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6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6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4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6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</w:tr>
      <w:tr w:rsidR="00073D12" w:rsidRPr="00EF25AB" w14:paraId="04663C75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69" w14:textId="5338FEEE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unes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6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1B67CCF" w14:textId="6D355D94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6B" w14:textId="5C8EDD33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6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6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6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6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2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7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1</w:t>
            </w:r>
          </w:p>
        </w:tc>
      </w:tr>
      <w:tr w:rsidR="00073D12" w:rsidRPr="00EF25AB" w14:paraId="04663C8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76" w14:textId="407B293C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lastRenderedPageBreak/>
              <w:t>Sáfadi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7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9468DE" w14:textId="09DA0323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78" w14:textId="104BC0DF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7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7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7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7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7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6</w:t>
            </w:r>
          </w:p>
        </w:tc>
      </w:tr>
      <w:tr w:rsidR="00073D12" w:rsidRPr="00EF25AB" w14:paraId="04663C8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83" w14:textId="663CB77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ilva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8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5956644" w14:textId="3FB04928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85" w14:textId="602E9D0C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8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8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8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8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7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8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</w:tr>
      <w:tr w:rsidR="00073D12" w:rsidRPr="00EF25AB" w14:paraId="04663C9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90" w14:textId="423F5EF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orges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9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14E242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92" w14:textId="76436C2B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9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9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9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9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2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9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</w:tr>
      <w:tr w:rsidR="00073D12" w:rsidRPr="00EF25AB" w14:paraId="04663CA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9D" w14:textId="24252587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arvalho-Costa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9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6339BA1" w14:textId="4AF43734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9F" w14:textId="5838DB1B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A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A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A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A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81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A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08</w:t>
            </w:r>
          </w:p>
        </w:tc>
      </w:tr>
      <w:tr w:rsidR="00073D12" w:rsidRPr="00EF25AB" w14:paraId="04663CB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AA" w14:textId="1401F65F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illi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A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0A5DFE9" w14:textId="3EAFAE03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AC" w14:textId="2BD9D733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A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A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AF" w14:textId="3D3B548D" w:rsidR="00073D12" w:rsidRPr="00EF25AB" w:rsidRDefault="004C4B3A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B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2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B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0</w:t>
            </w:r>
          </w:p>
        </w:tc>
      </w:tr>
      <w:tr w:rsidR="00073D12" w:rsidRPr="00EF25AB" w14:paraId="04663CC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B7" w14:textId="32D847A4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ómez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B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8C8578" w14:textId="38ACD75A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B9" w14:textId="5C9793F6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B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B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B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B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B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5</w:t>
            </w:r>
          </w:p>
        </w:tc>
      </w:tr>
      <w:tr w:rsidR="00073D12" w:rsidRPr="00EF25AB" w14:paraId="04663CD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C4" w14:textId="783C9B5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Justino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C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930E393" w14:textId="26EABAF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C6" w14:textId="066FA3DC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C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C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C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C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39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C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38</w:t>
            </w:r>
          </w:p>
        </w:tc>
      </w:tr>
      <w:tr w:rsidR="00073D12" w:rsidRPr="00EF25AB" w14:paraId="04663CDD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D1" w14:textId="2CBD2DA8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Vieira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D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A3FAE85" w14:textId="4BCA772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D3" w14:textId="3AA5E2B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D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D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D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D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4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D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</w:tr>
      <w:tr w:rsidR="00073D12" w:rsidRPr="00EF25AB" w14:paraId="04663CE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DE" w14:textId="358AC448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Yen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D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C2FAF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E0" w14:textId="795EE512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E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exico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E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E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E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E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</w:tr>
      <w:tr w:rsidR="00073D12" w:rsidRPr="00EF25AB" w14:paraId="04663CF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EB" w14:textId="55EE81C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ulgheroff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E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68D5770" w14:textId="7CA206D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ED" w14:textId="53AB006F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E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E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F0" w14:textId="69716B4F" w:rsidR="00073D12" w:rsidRPr="00EF25AB" w:rsidRDefault="00073D12" w:rsidP="00DA2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+</w:t>
            </w:r>
            <w:r w:rsidR="00DA28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F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3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F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</w:tr>
      <w:tr w:rsidR="00073D12" w:rsidRPr="00EF25AB" w14:paraId="04663D04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CF8" w14:textId="01B22FE2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'Ryan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CF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5E9A505" w14:textId="28A14F19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CFA" w14:textId="38A3D730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F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hile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CF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CF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CF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6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CF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96</w:t>
            </w:r>
          </w:p>
        </w:tc>
      </w:tr>
      <w:tr w:rsidR="00073D12" w:rsidRPr="00EF25AB" w14:paraId="04663D11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05" w14:textId="143D47CC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ssis, 20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0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3A8AD2" w14:textId="4F2D4708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07" w14:textId="794F440D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0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0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0A" w14:textId="41BE9025" w:rsidR="00073D12" w:rsidRPr="00EF25AB" w:rsidRDefault="00DA2886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0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2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0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4</w:t>
            </w:r>
          </w:p>
        </w:tc>
      </w:tr>
      <w:tr w:rsidR="00073D12" w:rsidRPr="00EF25AB" w14:paraId="04663D1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12" w14:textId="05E7228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ómez, 20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1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395C80" w14:textId="04799033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14" w14:textId="561601CC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1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1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1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1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1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</w:tr>
      <w:tr w:rsidR="00073D12" w:rsidRPr="00EF25AB" w14:paraId="04663D2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1F" w14:textId="7314250F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Lopman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2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4C1EFE5" w14:textId="4A463C66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21" w14:textId="280CBC4B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2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uador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2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2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2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0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2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</w:tr>
      <w:tr w:rsidR="00073D12" w:rsidRPr="00EF25AB" w14:paraId="04663D3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D2C" w14:textId="3DF435F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ereira, 201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D2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AB4936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14:paraId="04663D2E" w14:textId="61F0B74B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2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30" w14:textId="7E21EF4B" w:rsidR="00073D12" w:rsidRPr="00EF25AB" w:rsidRDefault="00DA2886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D31" w14:textId="3F2EB6A7" w:rsidR="00073D12" w:rsidRPr="00EF25AB" w:rsidRDefault="00DA2886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D3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D3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73D12" w:rsidRPr="00EF25AB" w14:paraId="04663D45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39" w14:textId="0452BDAF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oig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3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0B5CA0" w14:textId="638312D2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3B" w14:textId="4A073B00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3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3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3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3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7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4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1</w:t>
            </w:r>
          </w:p>
        </w:tc>
      </w:tr>
      <w:tr w:rsidR="00073D12" w:rsidRPr="00EF25AB" w14:paraId="04663D5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46" w14:textId="4F2AAC4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otes-</w:t>
            </w: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antillo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4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982DCD" w14:textId="3A34377A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48" w14:textId="160DC1C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3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4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olombia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4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4B" w14:textId="4D59EA79" w:rsidR="00073D12" w:rsidRPr="00EF25AB" w:rsidRDefault="00DA2886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+C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4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5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4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93</w:t>
            </w:r>
          </w:p>
        </w:tc>
      </w:tr>
      <w:tr w:rsidR="00073D12" w:rsidRPr="00EF25AB" w14:paraId="04663D5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53" w14:textId="05CFFB1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spejo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5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3A32858" w14:textId="58218CCA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55" w14:textId="39190383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5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eru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5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5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5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5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</w:tr>
      <w:tr w:rsidR="00073D12" w:rsidRPr="00EF25AB" w14:paraId="04663D6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60" w14:textId="169EF392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Ichiara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6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5EA3CD4" w14:textId="23DA5A42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62" w14:textId="76D67C64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6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6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6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6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17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6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15</w:t>
            </w:r>
          </w:p>
        </w:tc>
      </w:tr>
      <w:tr w:rsidR="00073D12" w:rsidRPr="00EF25AB" w14:paraId="04663D7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6D" w14:textId="7015515C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ndile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6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AAC971" w14:textId="48C3A91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6F" w14:textId="7FCCB89F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7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rgentina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7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7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7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6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7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39</w:t>
            </w:r>
          </w:p>
        </w:tc>
      </w:tr>
      <w:tr w:rsidR="00073D12" w:rsidRPr="00EF25AB" w14:paraId="04663D8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7A" w14:textId="3C1D457D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eláez-Carvajal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7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8316657" w14:textId="218ACD03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7C" w14:textId="7D3DD799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7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olombia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7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7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8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6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8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67</w:t>
            </w:r>
          </w:p>
        </w:tc>
      </w:tr>
      <w:tr w:rsidR="00073D12" w:rsidRPr="00EF25AB" w14:paraId="04663D93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87" w14:textId="0A8167A9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andra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8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8E55AB" w14:textId="6A44FCA9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89" w14:textId="0A3893C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8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8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8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8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9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8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3</w:t>
            </w:r>
          </w:p>
        </w:tc>
      </w:tr>
      <w:tr w:rsidR="00073D12" w:rsidRPr="00EF25AB" w14:paraId="04663DA0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  <w:hideMark/>
          </w:tcPr>
          <w:p w14:paraId="04663D94" w14:textId="385EA0D2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oares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663D9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3F0F32" w14:textId="1D14F96C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96" w14:textId="46408A7D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9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4663D9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663D9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4663D9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6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4663D9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63</w:t>
            </w:r>
          </w:p>
        </w:tc>
      </w:tr>
      <w:tr w:rsidR="00073D12" w:rsidRPr="00EF25AB" w14:paraId="04663DBA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DAE" w14:textId="2D5C4B83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e Palma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DA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AEB9D13" w14:textId="33E45BF0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B0" w14:textId="4A32E2EB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B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l Salvador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B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DB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+C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DB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6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DB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23</w:t>
            </w:r>
          </w:p>
        </w:tc>
      </w:tr>
      <w:tr w:rsidR="00073D12" w:rsidRPr="00EF25AB" w14:paraId="04663DC7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DBB" w14:textId="4BF52174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atel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DB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76494AC" w14:textId="09643E14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BD" w14:textId="6F74A9E4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B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l Salvador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B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DC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DC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28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DC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635</w:t>
            </w:r>
          </w:p>
        </w:tc>
      </w:tr>
      <w:tr w:rsidR="00073D12" w:rsidRPr="00EF25AB" w14:paraId="04663DD4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DC8" w14:textId="57AD6BEA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atel, 201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DC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C7CDA4D" w14:textId="1596684C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CA" w14:textId="48B05164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C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olivi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C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DC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+C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DC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31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DC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00</w:t>
            </w:r>
          </w:p>
        </w:tc>
      </w:tr>
      <w:tr w:rsidR="00073D12" w:rsidRPr="00EF25AB" w14:paraId="04663DEE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DE2" w14:textId="11F14A26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atel, 200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DE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AC7F5CE" w14:textId="2500639E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E4" w14:textId="112766BD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E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caragu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E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DE7" w14:textId="08DF50E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  <w:r w:rsidR="00E43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+C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DE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61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DE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85</w:t>
            </w:r>
          </w:p>
        </w:tc>
      </w:tr>
      <w:tr w:rsidR="00073D12" w:rsidRPr="00EF25AB" w14:paraId="04663DFB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DEF" w14:textId="3FAEDFEA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ecker-</w:t>
            </w: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reps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DF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2636CEA" w14:textId="4843AC45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F1" w14:textId="33E9ED2B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F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caragu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F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DF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DF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9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DF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</w:tr>
      <w:tr w:rsidR="00073D12" w:rsidRPr="00EF25AB" w14:paraId="04663E08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DFC" w14:textId="0D89BBB6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st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DF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2CA22CE" w14:textId="6E49A7A9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DFE" w14:textId="69ADA45F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DF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caragu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0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E0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+C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E0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17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E0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82</w:t>
            </w:r>
          </w:p>
        </w:tc>
      </w:tr>
      <w:tr w:rsidR="00073D12" w:rsidRPr="00EF25AB" w14:paraId="04663E15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E09" w14:textId="798E2C2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lastRenderedPageBreak/>
              <w:t>Bucardo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E0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43029E3" w14:textId="26F11B55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E0B" w14:textId="31E0F892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0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caragu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0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E0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E0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7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E1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</w:tr>
      <w:tr w:rsidR="00073D12" w:rsidRPr="00EF25AB" w14:paraId="04663E22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E16" w14:textId="75962673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rcía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Puebla, 201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E1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89B4A7C" w14:textId="4DBD41FA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E18" w14:textId="4846AF7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1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uerto Rico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1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E1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E1C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B">
              <w:rPr>
                <w:rFonts w:ascii="Times New Roman" w:hAnsi="Times New Roman" w:cs="Times New Roman"/>
                <w:sz w:val="20"/>
                <w:szCs w:val="20"/>
              </w:rPr>
              <w:t>768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E1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5AB">
              <w:rPr>
                <w:rFonts w:ascii="Times New Roman" w:hAnsi="Times New Roman" w:cs="Times New Roman"/>
                <w:sz w:val="20"/>
                <w:szCs w:val="20"/>
              </w:rPr>
              <w:t>1199</w:t>
            </w:r>
          </w:p>
        </w:tc>
      </w:tr>
      <w:tr w:rsidR="00073D12" w:rsidRPr="00EF25AB" w14:paraId="04663E2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E23" w14:textId="72C14F52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atel, 201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E2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1B3077A" w14:textId="47C9F292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E25" w14:textId="6D32A178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2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caragu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2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E28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E29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157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E2A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16</w:t>
            </w:r>
          </w:p>
        </w:tc>
      </w:tr>
      <w:tr w:rsidR="00073D12" w:rsidRPr="00EF25AB" w14:paraId="04663E3C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E30" w14:textId="2F59F29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ecker-</w:t>
            </w: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reps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E3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D46D5D8" w14:textId="656BBDA5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E32" w14:textId="6F65A518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3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caragu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3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H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E35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E36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26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E37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</w:tr>
      <w:tr w:rsidR="00073D12" w:rsidRPr="00EF25AB" w14:paraId="04663E49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E3D" w14:textId="31B4DE07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ucardo</w:t>
            </w:r>
            <w:proofErr w:type="spellEnd"/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E3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62FC871" w14:textId="73FC53C6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E3F" w14:textId="09AB36F0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4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caragu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4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E42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+C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E43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3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E44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</w:tr>
      <w:tr w:rsidR="00073D12" w:rsidRPr="00EF25AB" w14:paraId="04663E56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4663E4A" w14:textId="4D84F6EB" w:rsidR="00073D12" w:rsidRPr="00EF25AB" w:rsidRDefault="00073D12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Khawaja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663E4B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879E4C9" w14:textId="5F14594D" w:rsidR="00073D12" w:rsidRPr="00EF25AB" w:rsidRDefault="00073D12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663E4C" w14:textId="362A9365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4D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icaragu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663E4E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4663E4F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4663E50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06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4663E51" w14:textId="77777777" w:rsidR="00073D12" w:rsidRPr="00EF25AB" w:rsidRDefault="00073D12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EF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082</w:t>
            </w:r>
          </w:p>
        </w:tc>
      </w:tr>
      <w:tr w:rsidR="003364FD" w:rsidRPr="00EF25AB" w14:paraId="3251272F" w14:textId="77777777" w:rsidTr="00073D12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639D31E" w14:textId="100E462A" w:rsidR="003364FD" w:rsidRPr="00DA2886" w:rsidRDefault="00DA2886" w:rsidP="005E4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</w:pPr>
            <w:r w:rsidRPr="00DA28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t-BR"/>
              </w:rPr>
              <w:t>Studies reporting vaccine impac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36519DA" w14:textId="77777777" w:rsidR="003364FD" w:rsidRPr="00EF25AB" w:rsidRDefault="003364FD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89D8A4C" w14:textId="77777777" w:rsidR="003364FD" w:rsidRPr="00EF25AB" w:rsidRDefault="003364FD" w:rsidP="00574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14:paraId="4ECF7819" w14:textId="77777777" w:rsidR="003364FD" w:rsidRDefault="003364FD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83F45E8" w14:textId="77777777" w:rsidR="003364FD" w:rsidRPr="00EF25AB" w:rsidRDefault="003364FD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E697B31" w14:textId="77777777" w:rsidR="003364FD" w:rsidRPr="00EF25AB" w:rsidRDefault="003364FD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2FA8038F" w14:textId="77777777" w:rsidR="003364FD" w:rsidRPr="00EF25AB" w:rsidRDefault="003364FD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B9D490F" w14:textId="77777777" w:rsidR="003364FD" w:rsidRPr="00EF25AB" w:rsidRDefault="003364FD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C08A28F" w14:textId="77777777" w:rsidR="003364FD" w:rsidRPr="00EF25AB" w:rsidRDefault="003364FD" w:rsidP="005E4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135235" w:rsidRPr="00EF25AB" w14:paraId="1214FBB8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A6D9A0E" w14:textId="47BE5CE5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o Carmo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9BBD82F" w14:textId="7C0955B1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6617FC1" w14:textId="515E30EF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56EF28B" w14:textId="68489680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C5B99C2" w14:textId="3B613D10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1268A74" w14:textId="0515CE9F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E9A8251" w14:textId="166CA82B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8865922" w14:textId="234C409F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151642FF" w14:textId="03E21360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413B4366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9CE76C7" w14:textId="6CFE8A37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urgel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0AF70BB" w14:textId="52FCA17D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58497DD" w14:textId="71C9F98C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AC2E2A2" w14:textId="1C1B0194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17D49AE" w14:textId="1C704FA1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E80502E" w14:textId="30A46D0C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B90E8D9" w14:textId="75E8F216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0141BB81" w14:textId="314DF2F9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51C30247" w14:textId="1AD71635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289ABFA7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2C6ACFC" w14:textId="40CC0F8D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Lanzi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AE71497" w14:textId="6F7D7793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E0DC4EA" w14:textId="6427018C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148199B" w14:textId="53183E9D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60B058E" w14:textId="1BAB8B8A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FE105E9" w14:textId="2EF8438C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6AC7B1B" w14:textId="73FDFA31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01FBB53F" w14:textId="3AB30417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3064DDB9" w14:textId="4A3E502F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17807C5B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5B86062" w14:textId="0EA66AF0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Richardson, 201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D565EB9" w14:textId="21613D13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57CD837" w14:textId="47734302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17F9D4E" w14:textId="442CB668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7C2A5C2" w14:textId="1F14DB84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exico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15DD6F2" w14:textId="054411B4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</w:tcPr>
          <w:p w14:paraId="380BE917" w14:textId="7FE045D6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E3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3BF9F5D7" w14:textId="152C4DF9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7F5914D0" w14:textId="6021F37B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168EEA36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405663CF" w14:textId="7F7A694B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astañadu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D3FDCDB" w14:textId="162662E7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608A38A" w14:textId="59ACFDAD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476A0C7" w14:textId="5C8CB3CE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602BC3F" w14:textId="7E361B22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exico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1FCA170" w14:textId="1F67D094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</w:tcPr>
          <w:p w14:paraId="03CA3CC1" w14:textId="1DA7EBE9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E3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00895D5B" w14:textId="308918D6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30CF2A1A" w14:textId="75D1D018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580562A7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D75994E" w14:textId="1CDADD80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ayard, 201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38712D1" w14:textId="5FFA93D7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FE9885C" w14:textId="6B16B733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D21003E" w14:textId="617EFE9C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6134E05" w14:textId="7CBBF2CA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anam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DA50DA0" w14:textId="6CB97B5B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</w:tcPr>
          <w:p w14:paraId="20089E0D" w14:textId="261C5DEC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E3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05A413EB" w14:textId="5C45A43E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029CE4E2" w14:textId="7D78A9E5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521AA987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3920B837" w14:textId="76E60D26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asuka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747F06B" w14:textId="72936336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DDF1BED" w14:textId="1B520AED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33F31E2" w14:textId="3579E6C3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A697C53" w14:textId="20969751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BD35217" w14:textId="22BE37BD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</w:tcPr>
          <w:p w14:paraId="750149AB" w14:textId="623ACA88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E3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4D741523" w14:textId="789247AA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795BCED5" w14:textId="32D69B5D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2F1EB4FB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17087D1" w14:textId="4C37B50C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ernan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5175843" w14:textId="10297729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BA1B537" w14:textId="21CD25A8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5B1E5A2" w14:textId="562A55A1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4C34C00" w14:textId="3123D2C9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3474ECD" w14:textId="766D13DD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</w:tcPr>
          <w:p w14:paraId="71A6EE27" w14:textId="2506CB1A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E3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2C0B4CA6" w14:textId="4E49FB6D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48884728" w14:textId="6E599BA6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55C2A45D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25E9CE46" w14:textId="465A45EE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Yen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59B0975" w14:textId="10399E4B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7C67F8E" w14:textId="0D7A6D21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5185151" w14:textId="2CB94236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0F44519" w14:textId="5A2DE66F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l Salvador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60BC486" w14:textId="51A00D0E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</w:tcPr>
          <w:p w14:paraId="5C7F067E" w14:textId="722128B9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E3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10290A5C" w14:textId="2730482D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117F2532" w14:textId="03745373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0ABCCDF2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0B1D1523" w14:textId="23951611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Quintanar-Sola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5C09F8D" w14:textId="297C3F4D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9B5DB21" w14:textId="1E953E7F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0A48B61" w14:textId="5E8B5997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383F4F5" w14:textId="22F8CC53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exico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8594A5A" w14:textId="0421B106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</w:tcPr>
          <w:p w14:paraId="64860F06" w14:textId="709565FE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E3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05FB3917" w14:textId="7B4029B4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11C9EE04" w14:textId="6A9F5232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7FC103FB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52E3445B" w14:textId="29AFBF78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sparza-Aguilar, 201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3C23B62" w14:textId="56512E77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D6D271E" w14:textId="03707D33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F82A84D" w14:textId="0D7FCB92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27F7C4C" w14:textId="3DC35728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exico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FD03FC8" w14:textId="1B90EBFA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</w:tcPr>
          <w:p w14:paraId="532BC322" w14:textId="1BC9C401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E3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50E9C345" w14:textId="1F339947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32F518B1" w14:textId="01498B2B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  <w:tr w:rsidR="00135235" w:rsidRPr="00EF25AB" w14:paraId="5187AF49" w14:textId="77777777" w:rsidTr="00473E0D">
        <w:trPr>
          <w:trHeight w:val="300"/>
        </w:trPr>
        <w:tc>
          <w:tcPr>
            <w:tcW w:w="1284" w:type="pct"/>
            <w:shd w:val="clear" w:color="auto" w:fill="auto"/>
            <w:noWrap/>
            <w:vAlign w:val="center"/>
          </w:tcPr>
          <w:p w14:paraId="771B76D7" w14:textId="7AB162CC" w:rsidR="00135235" w:rsidRPr="00EF25AB" w:rsidRDefault="00135235" w:rsidP="00135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ol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201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3AAFE41" w14:textId="0228263F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1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1E8F00A" w14:textId="594FF55C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04D5CD0" w14:textId="6B84A649" w:rsidR="00135235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00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2EE85B6" w14:textId="5AEC2386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Panama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38C620B" w14:textId="21B9A386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c</w:t>
            </w:r>
            <w:proofErr w:type="spellEnd"/>
          </w:p>
        </w:tc>
        <w:tc>
          <w:tcPr>
            <w:tcW w:w="358" w:type="pct"/>
            <w:shd w:val="clear" w:color="auto" w:fill="auto"/>
            <w:noWrap/>
          </w:tcPr>
          <w:p w14:paraId="1B9A326A" w14:textId="59AB6899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E3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</w:t>
            </w:r>
          </w:p>
        </w:tc>
        <w:tc>
          <w:tcPr>
            <w:tcW w:w="407" w:type="pct"/>
            <w:shd w:val="clear" w:color="auto" w:fill="auto"/>
            <w:noWrap/>
          </w:tcPr>
          <w:p w14:paraId="058CCE00" w14:textId="2972338A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6375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  <w:tc>
          <w:tcPr>
            <w:tcW w:w="612" w:type="pct"/>
            <w:shd w:val="clear" w:color="auto" w:fill="auto"/>
            <w:noWrap/>
          </w:tcPr>
          <w:p w14:paraId="05C7800A" w14:textId="4C981C7A" w:rsidR="00135235" w:rsidRPr="00EF25AB" w:rsidRDefault="00135235" w:rsidP="00135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4F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N/A</w:t>
            </w:r>
          </w:p>
        </w:tc>
      </w:tr>
    </w:tbl>
    <w:p w14:paraId="6DEB15D2" w14:textId="77777777" w:rsidR="0057411D" w:rsidRDefault="0057411D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663E58" w14:textId="174300AB" w:rsidR="00AA36EA" w:rsidRDefault="00AA36EA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RV1=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tari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accine; RV5=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tat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accine; CS= cross-sectional study; CC= case-control study; CH= cohort study; </w:t>
      </w:r>
      <w:proofErr w:type="spellStart"/>
      <w:r w:rsidR="00135235">
        <w:rPr>
          <w:rFonts w:ascii="Times New Roman" w:hAnsi="Times New Roman" w:cs="Times New Roman"/>
          <w:sz w:val="24"/>
          <w:szCs w:val="24"/>
          <w:lang w:val="en-GB"/>
        </w:rPr>
        <w:t>Ec</w:t>
      </w:r>
      <w:proofErr w:type="spellEnd"/>
      <w:r w:rsidR="00135235">
        <w:rPr>
          <w:rFonts w:ascii="Times New Roman" w:hAnsi="Times New Roman" w:cs="Times New Roman"/>
          <w:sz w:val="24"/>
          <w:szCs w:val="24"/>
          <w:lang w:val="en-GB"/>
        </w:rPr>
        <w:t xml:space="preserve">= ecological study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OS= New Castle-Ottawa scale; H= hospital; </w:t>
      </w:r>
      <w:r w:rsidR="004C4B3A">
        <w:rPr>
          <w:rFonts w:ascii="Times New Roman" w:hAnsi="Times New Roman" w:cs="Times New Roman"/>
          <w:sz w:val="24"/>
          <w:szCs w:val="24"/>
          <w:lang w:val="en-GB"/>
        </w:rPr>
        <w:t>H+C= hospital + community; C= communit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4663E59" w14:textId="77777777" w:rsidR="00DB3FC6" w:rsidRDefault="00DB3FC6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663E5A" w14:textId="77777777" w:rsidR="00DB3FC6" w:rsidRDefault="00DB3FC6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663E5B" w14:textId="77777777" w:rsidR="00DB3FC6" w:rsidRDefault="00DB3FC6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663E5C" w14:textId="77777777" w:rsidR="00DB3FC6" w:rsidRDefault="00DB3FC6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5C47F1" w14:textId="77777777" w:rsidR="00862A2A" w:rsidRDefault="00862A2A" w:rsidP="00862A2A">
      <w:pPr>
        <w:rPr>
          <w:rFonts w:ascii="Times New Roman" w:hAnsi="Times New Roman" w:cs="Times New Roman"/>
          <w:color w:val="FF0000"/>
          <w:lang w:val="en-US"/>
        </w:rPr>
      </w:pPr>
    </w:p>
    <w:p w14:paraId="1C4DD2AE" w14:textId="09CABBBE" w:rsidR="00862A2A" w:rsidRPr="00407E1A" w:rsidRDefault="00862A2A" w:rsidP="00862A2A">
      <w:pPr>
        <w:rPr>
          <w:rFonts w:ascii="Times New Roman" w:hAnsi="Times New Roman" w:cs="Times New Roman"/>
          <w:b/>
          <w:sz w:val="24"/>
          <w:lang w:val="en-US"/>
        </w:rPr>
      </w:pPr>
      <w:r w:rsidRPr="00407E1A">
        <w:rPr>
          <w:rFonts w:ascii="Times New Roman" w:hAnsi="Times New Roman" w:cs="Times New Roman"/>
          <w:b/>
          <w:sz w:val="24"/>
          <w:lang w:val="en-US"/>
        </w:rPr>
        <w:lastRenderedPageBreak/>
        <w:t>Table S2</w:t>
      </w:r>
      <w:r w:rsidRPr="00407E1A">
        <w:rPr>
          <w:rFonts w:ascii="Times New Roman" w:hAnsi="Times New Roman" w:cs="Times New Roman"/>
          <w:b/>
          <w:sz w:val="24"/>
          <w:lang w:val="en-US"/>
        </w:rPr>
        <w:t xml:space="preserve">. Results of meta-regression by using mixed-effects model to explore sources of heterogeneity across studies. </w:t>
      </w:r>
    </w:p>
    <w:tbl>
      <w:tblPr>
        <w:tblStyle w:val="Tabelacomgrade"/>
        <w:tblW w:w="4962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4165"/>
        <w:gridCol w:w="3217"/>
        <w:gridCol w:w="2672"/>
      </w:tblGrid>
      <w:tr w:rsidR="00862A2A" w:rsidRPr="00862A2A" w14:paraId="7E99B854" w14:textId="77777777" w:rsidTr="00862A2A">
        <w:tc>
          <w:tcPr>
            <w:tcW w:w="1437" w:type="pct"/>
            <w:tcBorders>
              <w:top w:val="single" w:sz="4" w:space="0" w:color="auto"/>
              <w:bottom w:val="single" w:sz="4" w:space="0" w:color="auto"/>
            </w:tcBorders>
          </w:tcPr>
          <w:p w14:paraId="70982ECE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862A2A">
              <w:rPr>
                <w:rFonts w:ascii="Times New Roman" w:hAnsi="Times New Roman" w:cs="Times New Roman"/>
                <w:b/>
                <w:szCs w:val="20"/>
              </w:rPr>
              <w:t>Variables</w:t>
            </w:r>
            <w:proofErr w:type="spellEnd"/>
          </w:p>
        </w:tc>
        <w:tc>
          <w:tcPr>
            <w:tcW w:w="1476" w:type="pct"/>
            <w:tcBorders>
              <w:top w:val="single" w:sz="4" w:space="0" w:color="auto"/>
              <w:bottom w:val="single" w:sz="4" w:space="0" w:color="auto"/>
            </w:tcBorders>
          </w:tcPr>
          <w:p w14:paraId="0F6DDF1C" w14:textId="7532422E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862A2A">
              <w:rPr>
                <w:rFonts w:ascii="Times New Roman" w:hAnsi="Times New Roman" w:cs="Times New Roman"/>
                <w:b/>
                <w:szCs w:val="20"/>
                <w:lang w:val="en-US"/>
              </w:rPr>
              <w:t>p-value</w:t>
            </w:r>
            <w:r w:rsidRPr="00862A2A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r w:rsidRPr="00862A2A">
              <w:rPr>
                <w:rFonts w:ascii="Times New Roman" w:hAnsi="Times New Roman" w:cs="Times New Roman"/>
                <w:b/>
                <w:szCs w:val="20"/>
                <w:lang w:val="en-US"/>
              </w:rPr>
              <w:t>(test for subgroup differences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0515008E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862A2A">
              <w:rPr>
                <w:rFonts w:ascii="Times New Roman" w:hAnsi="Times New Roman" w:cs="Times New Roman"/>
                <w:b/>
                <w:szCs w:val="20"/>
                <w:lang w:val="en-US"/>
              </w:rPr>
              <w:t>Tau</w:t>
            </w:r>
            <w:r w:rsidRPr="00862A2A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14:paraId="11C2F0BA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862A2A">
              <w:rPr>
                <w:rFonts w:ascii="Times New Roman" w:hAnsi="Times New Roman" w:cs="Times New Roman"/>
                <w:b/>
                <w:szCs w:val="20"/>
              </w:rPr>
              <w:t>Adjusted</w:t>
            </w:r>
            <w:proofErr w:type="spellEnd"/>
            <w:r w:rsidRPr="00862A2A">
              <w:rPr>
                <w:rFonts w:ascii="Times New Roman" w:hAnsi="Times New Roman" w:cs="Times New Roman"/>
                <w:b/>
                <w:szCs w:val="20"/>
              </w:rPr>
              <w:t xml:space="preserve"> R</w:t>
            </w:r>
            <w:r w:rsidRPr="00862A2A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 xml:space="preserve">2 </w:t>
            </w:r>
          </w:p>
        </w:tc>
      </w:tr>
      <w:tr w:rsidR="00862A2A" w:rsidRPr="00862A2A" w14:paraId="2D4747C6" w14:textId="77777777" w:rsidTr="00862A2A">
        <w:tc>
          <w:tcPr>
            <w:tcW w:w="1437" w:type="pct"/>
            <w:tcBorders>
              <w:top w:val="single" w:sz="4" w:space="0" w:color="auto"/>
            </w:tcBorders>
          </w:tcPr>
          <w:p w14:paraId="6A416786" w14:textId="77777777" w:rsidR="00862A2A" w:rsidRPr="00862A2A" w:rsidRDefault="00862A2A" w:rsidP="00407E1A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62A2A">
              <w:rPr>
                <w:rFonts w:ascii="Times New Roman" w:hAnsi="Times New Roman" w:cs="Times New Roman"/>
                <w:szCs w:val="20"/>
              </w:rPr>
              <w:t>Vaccine</w:t>
            </w:r>
            <w:proofErr w:type="spellEnd"/>
            <w:r w:rsidRPr="00862A2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62A2A">
              <w:rPr>
                <w:rFonts w:ascii="Times New Roman" w:hAnsi="Times New Roman" w:cs="Times New Roman"/>
                <w:szCs w:val="20"/>
              </w:rPr>
              <w:t>type</w:t>
            </w:r>
            <w:proofErr w:type="spellEnd"/>
          </w:p>
        </w:tc>
        <w:tc>
          <w:tcPr>
            <w:tcW w:w="1476" w:type="pct"/>
            <w:tcBorders>
              <w:top w:val="single" w:sz="4" w:space="0" w:color="auto"/>
            </w:tcBorders>
          </w:tcPr>
          <w:p w14:paraId="6A2D6701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790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6AD57DB5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1B447B9F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862A2A" w:rsidRPr="00862A2A" w14:paraId="1C0D1FA9" w14:textId="77777777" w:rsidTr="00862A2A">
        <w:tc>
          <w:tcPr>
            <w:tcW w:w="1437" w:type="pct"/>
          </w:tcPr>
          <w:p w14:paraId="22993592" w14:textId="77777777" w:rsidR="00862A2A" w:rsidRPr="00862A2A" w:rsidRDefault="00862A2A" w:rsidP="00407E1A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 xml:space="preserve">Country </w:t>
            </w:r>
            <w:proofErr w:type="spellStart"/>
            <w:r w:rsidRPr="00862A2A">
              <w:rPr>
                <w:rFonts w:ascii="Times New Roman" w:hAnsi="Times New Roman" w:cs="Times New Roman"/>
                <w:szCs w:val="20"/>
              </w:rPr>
              <w:t>income</w:t>
            </w:r>
            <w:proofErr w:type="spellEnd"/>
          </w:p>
        </w:tc>
        <w:tc>
          <w:tcPr>
            <w:tcW w:w="1476" w:type="pct"/>
          </w:tcPr>
          <w:p w14:paraId="6AA8F62E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614</w:t>
            </w:r>
          </w:p>
        </w:tc>
        <w:tc>
          <w:tcPr>
            <w:tcW w:w="1140" w:type="pct"/>
          </w:tcPr>
          <w:p w14:paraId="6EF9423D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031</w:t>
            </w:r>
          </w:p>
        </w:tc>
        <w:tc>
          <w:tcPr>
            <w:tcW w:w="947" w:type="pct"/>
          </w:tcPr>
          <w:p w14:paraId="6B6EFDD7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862A2A" w:rsidRPr="00862A2A" w14:paraId="7A85C683" w14:textId="77777777" w:rsidTr="00862A2A">
        <w:tc>
          <w:tcPr>
            <w:tcW w:w="1437" w:type="pct"/>
          </w:tcPr>
          <w:p w14:paraId="3E84684B" w14:textId="77777777" w:rsidR="00862A2A" w:rsidRPr="00862A2A" w:rsidRDefault="00862A2A" w:rsidP="00407E1A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Setting</w:t>
            </w:r>
          </w:p>
        </w:tc>
        <w:tc>
          <w:tcPr>
            <w:tcW w:w="1476" w:type="pct"/>
          </w:tcPr>
          <w:p w14:paraId="78A1CD2D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438</w:t>
            </w:r>
          </w:p>
        </w:tc>
        <w:tc>
          <w:tcPr>
            <w:tcW w:w="1140" w:type="pct"/>
          </w:tcPr>
          <w:p w14:paraId="72491F92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947" w:type="pct"/>
          </w:tcPr>
          <w:p w14:paraId="7A4D175A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862A2A" w:rsidRPr="00862A2A" w14:paraId="15AF8C0D" w14:textId="77777777" w:rsidTr="00862A2A">
        <w:tc>
          <w:tcPr>
            <w:tcW w:w="1437" w:type="pct"/>
          </w:tcPr>
          <w:p w14:paraId="791D824D" w14:textId="77777777" w:rsidR="00862A2A" w:rsidRPr="00862A2A" w:rsidRDefault="00862A2A" w:rsidP="00407E1A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Latitude</w:t>
            </w:r>
          </w:p>
        </w:tc>
        <w:tc>
          <w:tcPr>
            <w:tcW w:w="1476" w:type="pct"/>
          </w:tcPr>
          <w:p w14:paraId="7C1CC7C5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258</w:t>
            </w:r>
          </w:p>
        </w:tc>
        <w:tc>
          <w:tcPr>
            <w:tcW w:w="1140" w:type="pct"/>
          </w:tcPr>
          <w:p w14:paraId="7728BDE2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022</w:t>
            </w:r>
          </w:p>
        </w:tc>
        <w:tc>
          <w:tcPr>
            <w:tcW w:w="947" w:type="pct"/>
          </w:tcPr>
          <w:p w14:paraId="710987E7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22.3</w:t>
            </w:r>
          </w:p>
        </w:tc>
      </w:tr>
      <w:tr w:rsidR="00862A2A" w:rsidRPr="00862A2A" w14:paraId="0EE3BA61" w14:textId="77777777" w:rsidTr="00862A2A">
        <w:tc>
          <w:tcPr>
            <w:tcW w:w="1437" w:type="pct"/>
            <w:tcBorders>
              <w:bottom w:val="single" w:sz="4" w:space="0" w:color="auto"/>
            </w:tcBorders>
          </w:tcPr>
          <w:p w14:paraId="0A9C8E31" w14:textId="77777777" w:rsidR="00862A2A" w:rsidRPr="00862A2A" w:rsidRDefault="00862A2A" w:rsidP="00407E1A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62A2A">
              <w:rPr>
                <w:rFonts w:ascii="Times New Roman" w:hAnsi="Times New Roman" w:cs="Times New Roman"/>
                <w:szCs w:val="20"/>
              </w:rPr>
              <w:t>Vaccination</w:t>
            </w:r>
            <w:proofErr w:type="spellEnd"/>
            <w:r w:rsidRPr="00862A2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862A2A">
              <w:rPr>
                <w:rFonts w:ascii="Times New Roman" w:hAnsi="Times New Roman" w:cs="Times New Roman"/>
                <w:szCs w:val="20"/>
              </w:rPr>
              <w:t>coverage</w:t>
            </w:r>
            <w:proofErr w:type="spellEnd"/>
          </w:p>
        </w:tc>
        <w:tc>
          <w:tcPr>
            <w:tcW w:w="1476" w:type="pct"/>
            <w:tcBorders>
              <w:bottom w:val="single" w:sz="4" w:space="0" w:color="auto"/>
            </w:tcBorders>
          </w:tcPr>
          <w:p w14:paraId="33079B82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906</w:t>
            </w:r>
          </w:p>
        </w:tc>
        <w:tc>
          <w:tcPr>
            <w:tcW w:w="1140" w:type="pct"/>
            <w:tcBorders>
              <w:bottom w:val="single" w:sz="4" w:space="0" w:color="auto"/>
            </w:tcBorders>
          </w:tcPr>
          <w:p w14:paraId="45E59C6C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.033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14AEBF0B" w14:textId="77777777" w:rsidR="00862A2A" w:rsidRPr="00862A2A" w:rsidRDefault="00862A2A" w:rsidP="00407E1A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2A2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5171C340" w14:textId="77777777" w:rsidR="00862A2A" w:rsidRPr="00862A2A" w:rsidRDefault="00862A2A" w:rsidP="00862A2A">
      <w:pPr>
        <w:rPr>
          <w:rFonts w:ascii="Times New Roman" w:hAnsi="Times New Roman" w:cs="Times New Roman"/>
          <w:szCs w:val="20"/>
          <w:lang w:val="en-US"/>
        </w:rPr>
      </w:pPr>
      <w:r w:rsidRPr="00862A2A">
        <w:rPr>
          <w:rFonts w:ascii="Times New Roman" w:hAnsi="Times New Roman" w:cs="Times New Roman"/>
          <w:szCs w:val="20"/>
          <w:lang w:val="en-US"/>
        </w:rPr>
        <w:t>Tau</w:t>
      </w:r>
      <w:r w:rsidRPr="00862A2A">
        <w:rPr>
          <w:rFonts w:ascii="Times New Roman" w:hAnsi="Times New Roman" w:cs="Times New Roman"/>
          <w:szCs w:val="20"/>
          <w:vertAlign w:val="superscript"/>
          <w:lang w:val="en-US"/>
        </w:rPr>
        <w:t>2</w:t>
      </w:r>
      <w:r w:rsidRPr="00862A2A">
        <w:rPr>
          <w:rFonts w:ascii="Times New Roman" w:hAnsi="Times New Roman" w:cs="Times New Roman"/>
          <w:szCs w:val="20"/>
          <w:lang w:val="en-US"/>
        </w:rPr>
        <w:t>, estimated amount of residual heterogeneity; R</w:t>
      </w:r>
      <w:r w:rsidRPr="00862A2A">
        <w:rPr>
          <w:rFonts w:ascii="Times New Roman" w:hAnsi="Times New Roman" w:cs="Times New Roman"/>
          <w:szCs w:val="20"/>
          <w:vertAlign w:val="superscript"/>
          <w:lang w:val="en-US"/>
        </w:rPr>
        <w:t>2</w:t>
      </w:r>
      <w:r w:rsidRPr="00862A2A">
        <w:rPr>
          <w:rFonts w:ascii="Times New Roman" w:hAnsi="Times New Roman" w:cs="Times New Roman"/>
          <w:szCs w:val="20"/>
          <w:lang w:val="en-US"/>
        </w:rPr>
        <w:t xml:space="preserve">, </w:t>
      </w:r>
      <w:proofErr w:type="gramStart"/>
      <w:r w:rsidRPr="00862A2A">
        <w:rPr>
          <w:rFonts w:ascii="Times New Roman" w:hAnsi="Times New Roman" w:cs="Times New Roman"/>
          <w:szCs w:val="20"/>
          <w:lang w:val="en-US"/>
        </w:rPr>
        <w:t>%</w:t>
      </w:r>
      <w:proofErr w:type="gramEnd"/>
      <w:r w:rsidRPr="00862A2A">
        <w:rPr>
          <w:rFonts w:ascii="Times New Roman" w:hAnsi="Times New Roman" w:cs="Times New Roman"/>
          <w:szCs w:val="20"/>
          <w:lang w:val="en-US"/>
        </w:rPr>
        <w:t xml:space="preserve"> residual variation due to heterogeneity. </w:t>
      </w:r>
    </w:p>
    <w:p w14:paraId="04663E5D" w14:textId="77777777" w:rsidR="00DB3FC6" w:rsidRPr="00862A2A" w:rsidRDefault="00DB3FC6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663E6C" w14:textId="77777777" w:rsidR="00DB3FC6" w:rsidRDefault="00DB3FC6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663E6D" w14:textId="77777777" w:rsidR="00DB3FC6" w:rsidRPr="00AA36EA" w:rsidRDefault="00DB3FC6" w:rsidP="00DB3FC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</w:t>
      </w:r>
      <w:r w:rsidRPr="00AA36EA">
        <w:rPr>
          <w:rFonts w:ascii="Times New Roman" w:hAnsi="Times New Roman" w:cs="Times New Roman"/>
          <w:b/>
          <w:lang w:val="en-GB"/>
        </w:rPr>
        <w:t>igures</w:t>
      </w:r>
      <w:bookmarkStart w:id="0" w:name="_GoBack"/>
      <w:bookmarkEnd w:id="0"/>
    </w:p>
    <w:p w14:paraId="04663E6E" w14:textId="77777777" w:rsidR="00DB3FC6" w:rsidRDefault="00DB3FC6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663E6F" w14:textId="77777777" w:rsidR="00DB3FC6" w:rsidRDefault="00DB3FC6" w:rsidP="00AA36E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04663E72" wp14:editId="04663E73">
            <wp:extent cx="8891270" cy="2175510"/>
            <wp:effectExtent l="0" t="0" r="508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5C6E3" w14:textId="3F73978D" w:rsidR="00884E41" w:rsidRPr="00AA36EA" w:rsidRDefault="00C45A70" w:rsidP="00862A2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862A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947CA" w:rsidRPr="00862A2A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444B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21FE7">
        <w:rPr>
          <w:rFonts w:ascii="Times New Roman" w:hAnsi="Times New Roman" w:cs="Times New Roman"/>
          <w:sz w:val="24"/>
          <w:szCs w:val="24"/>
          <w:lang w:val="en-GB"/>
        </w:rPr>
        <w:t xml:space="preserve">Funnel plot for the overall analysis of vaccine </w:t>
      </w:r>
      <w:r w:rsidR="00267545">
        <w:rPr>
          <w:rFonts w:ascii="Times New Roman" w:hAnsi="Times New Roman" w:cs="Times New Roman"/>
          <w:sz w:val="24"/>
          <w:szCs w:val="24"/>
          <w:lang w:val="en-GB"/>
        </w:rPr>
        <w:t xml:space="preserve">protection (A) and effectiveness of rotavirus </w:t>
      </w:r>
      <w:r w:rsidR="00267545" w:rsidRPr="00267545">
        <w:rPr>
          <w:rFonts w:ascii="Times New Roman" w:hAnsi="Times New Roman" w:cs="Times New Roman"/>
          <w:sz w:val="24"/>
          <w:szCs w:val="24"/>
          <w:lang w:val="en-GB"/>
        </w:rPr>
        <w:t>vaccine against rotavirus hospitalizations (</w:t>
      </w:r>
      <w:r w:rsidR="0026754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267545" w:rsidRPr="00267545">
        <w:rPr>
          <w:rFonts w:ascii="Times New Roman" w:hAnsi="Times New Roman" w:cs="Times New Roman"/>
          <w:sz w:val="24"/>
          <w:szCs w:val="24"/>
          <w:lang w:val="en-GB"/>
        </w:rPr>
        <w:t>) and severe diarrh</w:t>
      </w:r>
      <w:r w:rsidR="0000007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67545" w:rsidRPr="00267545">
        <w:rPr>
          <w:rFonts w:ascii="Times New Roman" w:hAnsi="Times New Roman" w:cs="Times New Roman"/>
          <w:sz w:val="24"/>
          <w:szCs w:val="24"/>
          <w:lang w:val="en-GB"/>
        </w:rPr>
        <w:t>ea (</w:t>
      </w:r>
      <w:r w:rsidR="0026754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67545" w:rsidRPr="00267545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sectPr w:rsidR="00884E41" w:rsidRPr="00AA36EA" w:rsidSect="00DB3FC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FEA"/>
    <w:rsid w:val="00000078"/>
    <w:rsid w:val="0000193C"/>
    <w:rsid w:val="00073D12"/>
    <w:rsid w:val="00085A7E"/>
    <w:rsid w:val="00135235"/>
    <w:rsid w:val="001F37E0"/>
    <w:rsid w:val="00267545"/>
    <w:rsid w:val="002C3AD6"/>
    <w:rsid w:val="00306FDF"/>
    <w:rsid w:val="00320659"/>
    <w:rsid w:val="00324FDA"/>
    <w:rsid w:val="003364FD"/>
    <w:rsid w:val="003541A3"/>
    <w:rsid w:val="003549A8"/>
    <w:rsid w:val="003746ED"/>
    <w:rsid w:val="003853CD"/>
    <w:rsid w:val="003A2D5B"/>
    <w:rsid w:val="003E5648"/>
    <w:rsid w:val="00407E1A"/>
    <w:rsid w:val="00425BD1"/>
    <w:rsid w:val="00444B90"/>
    <w:rsid w:val="004653CB"/>
    <w:rsid w:val="004911CE"/>
    <w:rsid w:val="004C4B3A"/>
    <w:rsid w:val="00521FE7"/>
    <w:rsid w:val="0057411D"/>
    <w:rsid w:val="005D152B"/>
    <w:rsid w:val="005E1D2E"/>
    <w:rsid w:val="005E42C1"/>
    <w:rsid w:val="005E46BC"/>
    <w:rsid w:val="00654506"/>
    <w:rsid w:val="00702041"/>
    <w:rsid w:val="007127D8"/>
    <w:rsid w:val="007322C1"/>
    <w:rsid w:val="007A4ED3"/>
    <w:rsid w:val="00862A2A"/>
    <w:rsid w:val="008672FD"/>
    <w:rsid w:val="00884E41"/>
    <w:rsid w:val="0096707B"/>
    <w:rsid w:val="009B4D75"/>
    <w:rsid w:val="009E7291"/>
    <w:rsid w:val="00A47FF1"/>
    <w:rsid w:val="00A807A8"/>
    <w:rsid w:val="00AA13FD"/>
    <w:rsid w:val="00AA36EA"/>
    <w:rsid w:val="00B31FEA"/>
    <w:rsid w:val="00B86F51"/>
    <w:rsid w:val="00C45A70"/>
    <w:rsid w:val="00CB37E6"/>
    <w:rsid w:val="00D667F4"/>
    <w:rsid w:val="00D827AB"/>
    <w:rsid w:val="00DA2886"/>
    <w:rsid w:val="00DB3FC6"/>
    <w:rsid w:val="00E22ECD"/>
    <w:rsid w:val="00E43865"/>
    <w:rsid w:val="00E57389"/>
    <w:rsid w:val="00E82324"/>
    <w:rsid w:val="00E947CA"/>
    <w:rsid w:val="00EA0003"/>
    <w:rsid w:val="00EC758F"/>
    <w:rsid w:val="00EF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663B9A"/>
  <w15:docId w15:val="{992F4301-368F-4844-A02F-B98E1320B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4911C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4911CE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4911CE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4911CE"/>
  </w:style>
  <w:style w:type="table" w:styleId="Tabelacomgrade">
    <w:name w:val="Table Grid"/>
    <w:basedOn w:val="Tabelanormal"/>
    <w:uiPriority w:val="39"/>
    <w:rsid w:val="00491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Fontepargpadro"/>
    <w:rsid w:val="007A4ED3"/>
  </w:style>
  <w:style w:type="character" w:customStyle="1" w:styleId="txtsmallerbold">
    <w:name w:val="txtsmallerbold"/>
    <w:basedOn w:val="Fontepargpadro"/>
    <w:rsid w:val="007A4ED3"/>
  </w:style>
  <w:style w:type="paragraph" w:styleId="Textodebalo">
    <w:name w:val="Balloon Text"/>
    <w:basedOn w:val="Normal"/>
    <w:link w:val="TextodebaloChar"/>
    <w:uiPriority w:val="99"/>
    <w:semiHidden/>
    <w:unhideWhenUsed/>
    <w:rsid w:val="00C45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5A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9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42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54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9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92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6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1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557427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5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6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1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775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advanced" TargetMode="External"/><Relationship Id="rId5" Type="http://schemas.openxmlformats.org/officeDocument/2006/relationships/hyperlink" Target="http://www.ncbi.nlm.nih.gov/pubmed/advanced" TargetMode="External"/><Relationship Id="rId4" Type="http://schemas.openxmlformats.org/officeDocument/2006/relationships/hyperlink" Target="http://www.ncbi.nlm.nih.gov/pubmed/advanced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0</Pages>
  <Words>2288</Words>
  <Characters>12359</Characters>
  <Application>Microsoft Office Word</Application>
  <DocSecurity>0</DocSecurity>
  <Lines>102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Santos</dc:creator>
  <cp:lastModifiedBy>Victor Santos</cp:lastModifiedBy>
  <cp:revision>23</cp:revision>
  <dcterms:created xsi:type="dcterms:W3CDTF">2015-09-04T10:10:00Z</dcterms:created>
  <dcterms:modified xsi:type="dcterms:W3CDTF">2016-02-04T23:38:00Z</dcterms:modified>
</cp:coreProperties>
</file>